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CCEB2" w14:textId="5B23010E" w:rsidR="00BA288B" w:rsidRPr="00472645" w:rsidRDefault="0045316B" w:rsidP="00BA288B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b/>
          <w:bCs/>
          <w:sz w:val="22"/>
        </w:rPr>
        <w:t xml:space="preserve">Supplementary Figure S1.  </w:t>
      </w:r>
      <w:r w:rsidR="00BA288B" w:rsidRPr="00472645">
        <w:rPr>
          <w:rFonts w:ascii="Times New Roman" w:hAnsi="Times New Roman" w:cs="Times New Roman"/>
          <w:b/>
          <w:bCs/>
          <w:sz w:val="22"/>
        </w:rPr>
        <w:t>The schematic diagram of PGK1 activity</w:t>
      </w:r>
    </w:p>
    <w:p w14:paraId="4F18347B" w14:textId="42B84043" w:rsidR="00857EFE" w:rsidRPr="00472645" w:rsidRDefault="00C21F83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A) </w:t>
      </w:r>
      <w:r w:rsidR="00857EFE" w:rsidRPr="00472645">
        <w:rPr>
          <w:rFonts w:ascii="Times New Roman" w:hAnsi="Times New Roman" w:cs="Times New Roman"/>
          <w:sz w:val="22"/>
        </w:rPr>
        <w:t>The schematic diagram of PGK1 metabolic enzyme activity and protein kinase activity.</w:t>
      </w:r>
    </w:p>
    <w:p w14:paraId="695E0DC1" w14:textId="77777777" w:rsidR="006A6C50" w:rsidRPr="00472645" w:rsidRDefault="006A6C50">
      <w:pPr>
        <w:rPr>
          <w:rFonts w:ascii="Times New Roman" w:hAnsi="Times New Roman" w:cs="Times New Roman"/>
          <w:sz w:val="22"/>
        </w:rPr>
      </w:pPr>
    </w:p>
    <w:p w14:paraId="66C96795" w14:textId="6F00B2F3" w:rsidR="006A6C50" w:rsidRPr="00472645" w:rsidRDefault="006A6C50" w:rsidP="006A6C50">
      <w:pPr>
        <w:rPr>
          <w:rFonts w:ascii="Times New Roman" w:hAnsi="Times New Roman" w:cs="Times New Roman"/>
          <w:b/>
          <w:bCs/>
          <w:sz w:val="22"/>
        </w:rPr>
      </w:pPr>
      <w:r w:rsidRPr="00472645">
        <w:rPr>
          <w:rFonts w:ascii="Times New Roman" w:hAnsi="Times New Roman" w:cs="Times New Roman"/>
          <w:b/>
          <w:bCs/>
          <w:sz w:val="22"/>
        </w:rPr>
        <w:t>Supplementary Figure S2.  PGK1 is highly expressed in PDAC specimens and indicates poorer prognosis, related to Figure 1</w:t>
      </w:r>
    </w:p>
    <w:p w14:paraId="5797BA63" w14:textId="77777777" w:rsidR="006A6C50" w:rsidRPr="00472645" w:rsidRDefault="006A6C50" w:rsidP="006A6C50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A) The expression of PGK1 </w:t>
      </w:r>
      <w:proofErr w:type="spellStart"/>
      <w:r w:rsidRPr="00472645">
        <w:rPr>
          <w:rFonts w:ascii="Times New Roman" w:hAnsi="Times New Roman" w:cs="Times New Roman"/>
          <w:sz w:val="22"/>
        </w:rPr>
        <w:t>analysed</w:t>
      </w:r>
      <w:proofErr w:type="spellEnd"/>
      <w:r w:rsidRPr="00472645">
        <w:rPr>
          <w:rFonts w:ascii="Times New Roman" w:hAnsi="Times New Roman" w:cs="Times New Roman"/>
          <w:sz w:val="22"/>
        </w:rPr>
        <w:t xml:space="preserve"> by GEPIA. Red </w:t>
      </w:r>
      <w:proofErr w:type="spellStart"/>
      <w:r w:rsidRPr="00472645">
        <w:rPr>
          <w:rFonts w:ascii="Times New Roman" w:hAnsi="Times New Roman" w:cs="Times New Roman"/>
          <w:sz w:val="22"/>
        </w:rPr>
        <w:t>colour</w:t>
      </w:r>
      <w:proofErr w:type="spellEnd"/>
      <w:r w:rsidRPr="00472645">
        <w:rPr>
          <w:rFonts w:ascii="Times New Roman" w:hAnsi="Times New Roman" w:cs="Times New Roman"/>
          <w:sz w:val="22"/>
        </w:rPr>
        <w:t xml:space="preserve"> means PDAC tissues and grey </w:t>
      </w:r>
      <w:proofErr w:type="spellStart"/>
      <w:r w:rsidRPr="00472645">
        <w:rPr>
          <w:rFonts w:ascii="Times New Roman" w:hAnsi="Times New Roman" w:cs="Times New Roman"/>
          <w:sz w:val="22"/>
        </w:rPr>
        <w:t>colour</w:t>
      </w:r>
      <w:proofErr w:type="spellEnd"/>
      <w:r w:rsidRPr="00472645">
        <w:rPr>
          <w:rFonts w:ascii="Times New Roman" w:hAnsi="Times New Roman" w:cs="Times New Roman"/>
          <w:sz w:val="22"/>
        </w:rPr>
        <w:t xml:space="preserve"> means normal tissues. </w:t>
      </w:r>
      <w:bookmarkStart w:id="0" w:name="OLE_LINK71"/>
      <w:r w:rsidRPr="00472645">
        <w:rPr>
          <w:rFonts w:ascii="Times New Roman" w:hAnsi="Times New Roman" w:cs="Times New Roman"/>
          <w:sz w:val="22"/>
        </w:rPr>
        <w:t>*</w:t>
      </w:r>
      <w:bookmarkEnd w:id="0"/>
      <w:r w:rsidRPr="00472645">
        <w:rPr>
          <w:rFonts w:ascii="Times New Roman" w:hAnsi="Times New Roman" w:cs="Times New Roman"/>
          <w:i/>
          <w:iCs/>
          <w:sz w:val="22"/>
        </w:rPr>
        <w:t>p</w:t>
      </w:r>
      <w:r w:rsidRPr="00472645">
        <w:rPr>
          <w:rFonts w:ascii="Times New Roman" w:hAnsi="Times New Roman" w:cs="Times New Roman"/>
          <w:sz w:val="22"/>
        </w:rPr>
        <w:t xml:space="preserve"> &lt; 0.05.</w:t>
      </w:r>
    </w:p>
    <w:p w14:paraId="0B12BC8C" w14:textId="2BAE1340" w:rsidR="006A6C50" w:rsidRPr="00472645" w:rsidRDefault="006A6C50" w:rsidP="006A6C50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B-C) DFS (HR = 2.7, </w:t>
      </w:r>
      <w:r w:rsidR="000266A9" w:rsidRPr="00472645">
        <w:rPr>
          <w:rFonts w:ascii="Times New Roman" w:hAnsi="Times New Roman" w:cs="Times New Roman"/>
          <w:i/>
          <w:iCs/>
          <w:sz w:val="22"/>
        </w:rPr>
        <w:t>p</w:t>
      </w:r>
      <w:r w:rsidRPr="00472645">
        <w:rPr>
          <w:rFonts w:ascii="Times New Roman" w:hAnsi="Times New Roman" w:cs="Times New Roman"/>
          <w:sz w:val="22"/>
        </w:rPr>
        <w:t xml:space="preserve"> = 0.0057)</w:t>
      </w:r>
      <w:r w:rsidR="00737BFF" w:rsidRPr="00472645">
        <w:rPr>
          <w:rFonts w:ascii="Times New Roman" w:hAnsi="Times New Roman" w:cs="Times New Roman"/>
          <w:sz w:val="22"/>
        </w:rPr>
        <w:t xml:space="preserve"> and Survival curves of OS (HR = 2, </w:t>
      </w:r>
      <w:r w:rsidR="00737BFF" w:rsidRPr="00472645">
        <w:rPr>
          <w:rFonts w:ascii="Times New Roman" w:hAnsi="Times New Roman" w:cs="Times New Roman"/>
          <w:i/>
          <w:iCs/>
          <w:sz w:val="22"/>
        </w:rPr>
        <w:t>p</w:t>
      </w:r>
      <w:r w:rsidR="00737BFF" w:rsidRPr="00472645">
        <w:rPr>
          <w:rFonts w:ascii="Times New Roman" w:hAnsi="Times New Roman" w:cs="Times New Roman"/>
          <w:sz w:val="22"/>
        </w:rPr>
        <w:t xml:space="preserve"> = 0.023)</w:t>
      </w:r>
      <w:r w:rsidRPr="00472645">
        <w:rPr>
          <w:rFonts w:ascii="Times New Roman" w:hAnsi="Times New Roman" w:cs="Times New Roman"/>
          <w:sz w:val="22"/>
        </w:rPr>
        <w:t xml:space="preserve"> in PDAC in GEPIA database.</w:t>
      </w:r>
    </w:p>
    <w:p w14:paraId="4A09ACE9" w14:textId="77777777" w:rsidR="006A6C50" w:rsidRPr="00472645" w:rsidRDefault="006A6C50" w:rsidP="006A6C50">
      <w:pPr>
        <w:rPr>
          <w:rFonts w:ascii="Times New Roman" w:hAnsi="Times New Roman" w:cs="Times New Roman"/>
          <w:sz w:val="22"/>
        </w:rPr>
      </w:pPr>
    </w:p>
    <w:p w14:paraId="20D95B17" w14:textId="3596328E" w:rsidR="00614BCB" w:rsidRPr="00472645" w:rsidRDefault="00683D07" w:rsidP="00683D07">
      <w:pPr>
        <w:rPr>
          <w:rFonts w:ascii="Times New Roman" w:hAnsi="Times New Roman" w:cs="Times New Roman"/>
          <w:b/>
          <w:bCs/>
          <w:sz w:val="22"/>
        </w:rPr>
      </w:pPr>
      <w:bookmarkStart w:id="1" w:name="OLE_LINK19"/>
      <w:r w:rsidRPr="00472645">
        <w:rPr>
          <w:rFonts w:ascii="Times New Roman" w:hAnsi="Times New Roman" w:cs="Times New Roman"/>
          <w:b/>
          <w:bCs/>
          <w:sz w:val="22"/>
        </w:rPr>
        <w:t>Supplementary Figure S3.</w:t>
      </w:r>
      <w:r w:rsidR="00D569B4" w:rsidRPr="00472645">
        <w:rPr>
          <w:rFonts w:ascii="Times New Roman" w:hAnsi="Times New Roman" w:cs="Times New Roman"/>
        </w:rPr>
        <w:t xml:space="preserve"> </w:t>
      </w:r>
      <w:r w:rsidR="00D569B4" w:rsidRPr="00472645">
        <w:rPr>
          <w:rFonts w:ascii="Times New Roman" w:hAnsi="Times New Roman" w:cs="Times New Roman"/>
          <w:b/>
          <w:bCs/>
          <w:sz w:val="22"/>
        </w:rPr>
        <w:t>PGK1 facilitates resistance to radiotherapy in PDAC by inhibiting the DNA damage response</w:t>
      </w:r>
      <w:r w:rsidRPr="00472645">
        <w:rPr>
          <w:rFonts w:ascii="Times New Roman" w:hAnsi="Times New Roman" w:cs="Times New Roman"/>
          <w:b/>
          <w:bCs/>
          <w:sz w:val="22"/>
        </w:rPr>
        <w:t>, related to Figure 2</w:t>
      </w:r>
    </w:p>
    <w:p w14:paraId="12614AC2" w14:textId="74C84076" w:rsidR="00614BCB" w:rsidRPr="00472645" w:rsidRDefault="0035494B" w:rsidP="00683D07">
      <w:pPr>
        <w:rPr>
          <w:rFonts w:ascii="Times New Roman" w:hAnsi="Times New Roman" w:cs="Times New Roman"/>
          <w:b/>
          <w:bCs/>
          <w:sz w:val="22"/>
        </w:rPr>
      </w:pPr>
      <w:r w:rsidRPr="00472645">
        <w:rPr>
          <w:rFonts w:ascii="Times New Roman" w:hAnsi="Times New Roman" w:cs="Times New Roman"/>
          <w:sz w:val="22"/>
        </w:rPr>
        <w:t>(A) PGK1 was overexpressed in the indicated cells. Immunoblot analyses were performed using the indicated antibodies.</w:t>
      </w:r>
    </w:p>
    <w:p w14:paraId="5AE3606B" w14:textId="03BA0F0A" w:rsidR="007B0092" w:rsidRPr="00472645" w:rsidRDefault="0035494B" w:rsidP="0035494B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B) </w:t>
      </w:r>
      <w:bookmarkStart w:id="2" w:name="OLE_LINK70"/>
      <w:r w:rsidR="007B0092" w:rsidRPr="00472645">
        <w:rPr>
          <w:rFonts w:ascii="Times New Roman" w:hAnsi="Times New Roman" w:cs="Times New Roman"/>
          <w:sz w:val="22"/>
        </w:rPr>
        <w:t>PANC-1 and AsPC-1 cells</w:t>
      </w:r>
      <w:bookmarkEnd w:id="2"/>
      <w:r w:rsidR="007B0092" w:rsidRPr="00472645">
        <w:rPr>
          <w:rFonts w:ascii="Times New Roman" w:hAnsi="Times New Roman" w:cs="Times New Roman"/>
          <w:sz w:val="22"/>
        </w:rPr>
        <w:t xml:space="preserve"> with or without PGK1 overexpression were exposed to IR or left untreated. Clonogenic survival assays were performed on the indicated cells. Data represent means ± SD from three independent experiments (n = 3). *</w:t>
      </w:r>
      <w:r w:rsidR="001D0C1D" w:rsidRPr="00472645">
        <w:rPr>
          <w:rFonts w:ascii="Times New Roman" w:hAnsi="Times New Roman" w:cs="Times New Roman"/>
          <w:i/>
          <w:iCs/>
          <w:sz w:val="22"/>
        </w:rPr>
        <w:t>p</w:t>
      </w:r>
      <w:r w:rsidR="007B0092" w:rsidRPr="00472645">
        <w:rPr>
          <w:rFonts w:ascii="Times New Roman" w:hAnsi="Times New Roman" w:cs="Times New Roman"/>
          <w:sz w:val="22"/>
        </w:rPr>
        <w:t xml:space="preserve"> &lt; 0.05</w:t>
      </w:r>
      <w:r w:rsidR="00203A56" w:rsidRPr="00472645">
        <w:rPr>
          <w:rFonts w:ascii="Times New Roman" w:hAnsi="Times New Roman" w:cs="Times New Roman"/>
          <w:sz w:val="22"/>
        </w:rPr>
        <w:t xml:space="preserve"> or</w:t>
      </w:r>
      <w:r w:rsidR="00A61FD0" w:rsidRPr="00472645">
        <w:rPr>
          <w:rFonts w:ascii="Times New Roman" w:hAnsi="Times New Roman" w:cs="Times New Roman"/>
          <w:sz w:val="22"/>
        </w:rPr>
        <w:t xml:space="preserve"> ***</w:t>
      </w:r>
      <w:r w:rsidR="007B0092" w:rsidRPr="00472645">
        <w:rPr>
          <w:rFonts w:ascii="Times New Roman" w:hAnsi="Times New Roman" w:cs="Times New Roman"/>
          <w:i/>
          <w:iCs/>
          <w:sz w:val="22"/>
        </w:rPr>
        <w:t>p</w:t>
      </w:r>
      <w:r w:rsidR="007B0092" w:rsidRPr="00472645">
        <w:rPr>
          <w:rFonts w:ascii="Times New Roman" w:hAnsi="Times New Roman" w:cs="Times New Roman"/>
          <w:sz w:val="22"/>
        </w:rPr>
        <w:t xml:space="preserve"> &lt; 0.0</w:t>
      </w:r>
      <w:r w:rsidR="00A61FD0" w:rsidRPr="00472645">
        <w:rPr>
          <w:rFonts w:ascii="Times New Roman" w:hAnsi="Times New Roman" w:cs="Times New Roman"/>
          <w:sz w:val="22"/>
        </w:rPr>
        <w:t>0</w:t>
      </w:r>
      <w:r w:rsidR="007B0092" w:rsidRPr="00472645">
        <w:rPr>
          <w:rFonts w:ascii="Times New Roman" w:hAnsi="Times New Roman" w:cs="Times New Roman"/>
          <w:sz w:val="22"/>
        </w:rPr>
        <w:t>1</w:t>
      </w:r>
      <w:r w:rsidR="00203A56" w:rsidRPr="00472645">
        <w:rPr>
          <w:rFonts w:ascii="Times New Roman" w:hAnsi="Times New Roman" w:cs="Times New Roman"/>
        </w:rPr>
        <w:t xml:space="preserve"> </w:t>
      </w:r>
      <w:r w:rsidR="00203A56" w:rsidRPr="00472645">
        <w:rPr>
          <w:rFonts w:ascii="Times New Roman" w:hAnsi="Times New Roman" w:cs="Times New Roman"/>
          <w:sz w:val="22"/>
        </w:rPr>
        <w:t>using unpaired Student’s t test</w:t>
      </w:r>
      <w:r w:rsidR="007B0092" w:rsidRPr="00472645">
        <w:rPr>
          <w:rFonts w:ascii="Times New Roman" w:hAnsi="Times New Roman" w:cs="Times New Roman"/>
          <w:sz w:val="22"/>
        </w:rPr>
        <w:t>.</w:t>
      </w:r>
    </w:p>
    <w:p w14:paraId="27AE4DBC" w14:textId="21F4C227" w:rsidR="001309FB" w:rsidRPr="00472645" w:rsidRDefault="00683D07" w:rsidP="004B79BA">
      <w:pPr>
        <w:rPr>
          <w:rFonts w:ascii="Times New Roman" w:hAnsi="Times New Roman" w:cs="Times New Roman"/>
          <w:sz w:val="22"/>
        </w:rPr>
      </w:pPr>
      <w:bookmarkStart w:id="3" w:name="OLE_LINK2"/>
      <w:bookmarkEnd w:id="1"/>
      <w:r w:rsidRPr="00472645">
        <w:rPr>
          <w:rFonts w:ascii="Times New Roman" w:hAnsi="Times New Roman" w:cs="Times New Roman"/>
          <w:sz w:val="22"/>
        </w:rPr>
        <w:t>(</w:t>
      </w:r>
      <w:r w:rsidR="00330B7F" w:rsidRPr="00472645">
        <w:rPr>
          <w:rFonts w:ascii="Times New Roman" w:hAnsi="Times New Roman" w:cs="Times New Roman"/>
          <w:sz w:val="22"/>
        </w:rPr>
        <w:t>C</w:t>
      </w:r>
      <w:r w:rsidRPr="00472645">
        <w:rPr>
          <w:rFonts w:ascii="Times New Roman" w:hAnsi="Times New Roman" w:cs="Times New Roman"/>
          <w:sz w:val="22"/>
        </w:rPr>
        <w:t>-</w:t>
      </w:r>
      <w:r w:rsidR="00330B7F" w:rsidRPr="00472645">
        <w:rPr>
          <w:rFonts w:ascii="Times New Roman" w:hAnsi="Times New Roman" w:cs="Times New Roman"/>
          <w:sz w:val="22"/>
        </w:rPr>
        <w:t>D</w:t>
      </w:r>
      <w:r w:rsidRPr="00472645">
        <w:rPr>
          <w:rFonts w:ascii="Times New Roman" w:hAnsi="Times New Roman" w:cs="Times New Roman"/>
          <w:sz w:val="22"/>
        </w:rPr>
        <w:t>)</w:t>
      </w:r>
      <w:bookmarkEnd w:id="3"/>
      <w:r w:rsidRPr="00472645">
        <w:rPr>
          <w:rFonts w:ascii="Times New Roman" w:hAnsi="Times New Roman" w:cs="Times New Roman"/>
          <w:sz w:val="22"/>
        </w:rPr>
        <w:t xml:space="preserve"> The PANC-1 and AsPC-1 cells were exposure to or not to IR. RT-PCR (</w:t>
      </w:r>
      <w:r w:rsidR="008A2D24" w:rsidRPr="00472645">
        <w:rPr>
          <w:rFonts w:ascii="Times New Roman" w:hAnsi="Times New Roman" w:cs="Times New Roman"/>
          <w:sz w:val="22"/>
        </w:rPr>
        <w:t>C</w:t>
      </w:r>
      <w:r w:rsidRPr="00472645">
        <w:rPr>
          <w:rFonts w:ascii="Times New Roman" w:hAnsi="Times New Roman" w:cs="Times New Roman"/>
          <w:sz w:val="22"/>
        </w:rPr>
        <w:t>) and immunoblot analyses (</w:t>
      </w:r>
      <w:r w:rsidR="008A2D24" w:rsidRPr="00472645">
        <w:rPr>
          <w:rFonts w:ascii="Times New Roman" w:hAnsi="Times New Roman" w:cs="Times New Roman"/>
          <w:sz w:val="22"/>
        </w:rPr>
        <w:t>D</w:t>
      </w:r>
      <w:r w:rsidRPr="00472645">
        <w:rPr>
          <w:rFonts w:ascii="Times New Roman" w:hAnsi="Times New Roman" w:cs="Times New Roman"/>
          <w:sz w:val="22"/>
        </w:rPr>
        <w:t xml:space="preserve">) were performed. N.S., not significant for the indicated comparison. </w:t>
      </w:r>
      <w:r w:rsidR="00D92006" w:rsidRPr="00472645">
        <w:rPr>
          <w:rFonts w:ascii="Times New Roman" w:hAnsi="Times New Roman" w:cs="Times New Roman"/>
          <w:sz w:val="22"/>
        </w:rPr>
        <w:t xml:space="preserve">(E) </w:t>
      </w:r>
      <w:r w:rsidR="004B79BA" w:rsidRPr="00472645">
        <w:rPr>
          <w:rFonts w:ascii="Times New Roman" w:hAnsi="Times New Roman" w:cs="Times New Roman"/>
          <w:sz w:val="22"/>
        </w:rPr>
        <w:t>PANC-1 and AsPC-1 cells with or without PGK1 overexpression were exposed to 4 Gy IR for designated time points. Immunoblot analyses were performed using the indicated antibodies.</w:t>
      </w:r>
    </w:p>
    <w:p w14:paraId="4AA100DE" w14:textId="375A8DBD" w:rsidR="00A37A7D" w:rsidRPr="00472645" w:rsidRDefault="00ED76DD" w:rsidP="00080DD2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F</w:t>
      </w:r>
      <w:r w:rsidR="00967103" w:rsidRPr="00472645">
        <w:rPr>
          <w:rFonts w:ascii="Times New Roman" w:hAnsi="Times New Roman" w:cs="Times New Roman"/>
          <w:sz w:val="22"/>
        </w:rPr>
        <w:t>-G</w:t>
      </w:r>
      <w:r w:rsidRPr="00472645">
        <w:rPr>
          <w:rFonts w:ascii="Times New Roman" w:hAnsi="Times New Roman" w:cs="Times New Roman"/>
          <w:sz w:val="22"/>
        </w:rPr>
        <w:t xml:space="preserve">) </w:t>
      </w:r>
      <w:r w:rsidR="004D3DE3" w:rsidRPr="00472645">
        <w:rPr>
          <w:rFonts w:ascii="Times New Roman" w:hAnsi="Times New Roman" w:cs="Times New Roman"/>
          <w:sz w:val="22"/>
        </w:rPr>
        <w:t xml:space="preserve">Indicated cells were cultured in the presence or absence of </w:t>
      </w:r>
      <w:r w:rsidR="004D3DE3" w:rsidRPr="00472645">
        <w:rPr>
          <w:rFonts w:ascii="Times New Roman" w:hAnsi="Times New Roman" w:cs="Times New Roman"/>
          <w:sz w:val="24"/>
          <w:szCs w:val="24"/>
        </w:rPr>
        <w:t>D</w:t>
      </w:r>
      <w:r w:rsidR="00967103" w:rsidRPr="00472645">
        <w:rPr>
          <w:rFonts w:ascii="Times New Roman" w:hAnsi="Times New Roman" w:cs="Times New Roman"/>
          <w:sz w:val="24"/>
          <w:szCs w:val="24"/>
        </w:rPr>
        <w:t>OX</w:t>
      </w:r>
      <w:r w:rsidR="004D3DE3" w:rsidRPr="00472645">
        <w:rPr>
          <w:rFonts w:ascii="Times New Roman" w:hAnsi="Times New Roman" w:cs="Times New Roman"/>
          <w:sz w:val="22"/>
        </w:rPr>
        <w:t xml:space="preserve"> (</w:t>
      </w:r>
      <w:r w:rsidR="00896000" w:rsidRPr="00472645">
        <w:rPr>
          <w:rFonts w:ascii="Times New Roman" w:hAnsi="Times New Roman" w:cs="Times New Roman"/>
          <w:sz w:val="22"/>
        </w:rPr>
        <w:t>0.4</w:t>
      </w:r>
      <w:r w:rsidR="004D3DE3" w:rsidRPr="0047264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4D3DE3" w:rsidRPr="00472645">
        <w:rPr>
          <w:rFonts w:ascii="Times New Roman" w:hAnsi="Times New Roman" w:cs="Times New Roman"/>
          <w:sz w:val="22"/>
        </w:rPr>
        <w:t>μM</w:t>
      </w:r>
      <w:proofErr w:type="spellEnd"/>
      <w:r w:rsidR="004D3DE3" w:rsidRPr="00472645">
        <w:rPr>
          <w:rFonts w:ascii="Times New Roman" w:hAnsi="Times New Roman" w:cs="Times New Roman"/>
          <w:sz w:val="22"/>
        </w:rPr>
        <w:t>) for the indicated time. Cell proliferation was examined using a CCK- 8 assay</w:t>
      </w:r>
      <w:r w:rsidR="00A37A7D" w:rsidRPr="00472645">
        <w:rPr>
          <w:rFonts w:ascii="Times New Roman" w:hAnsi="Times New Roman" w:cs="Times New Roman"/>
          <w:sz w:val="22"/>
        </w:rPr>
        <w:t xml:space="preserve"> (F)</w:t>
      </w:r>
      <w:r w:rsidR="004D3DE3" w:rsidRPr="00472645">
        <w:rPr>
          <w:rFonts w:ascii="Times New Roman" w:hAnsi="Times New Roman" w:cs="Times New Roman"/>
          <w:sz w:val="22"/>
        </w:rPr>
        <w:t>. Data are presented as the means</w:t>
      </w:r>
      <w:r w:rsidR="00340491" w:rsidRPr="00472645">
        <w:rPr>
          <w:rFonts w:ascii="Times New Roman" w:hAnsi="Times New Roman" w:cs="Times New Roman"/>
          <w:sz w:val="22"/>
        </w:rPr>
        <w:t xml:space="preserve"> </w:t>
      </w:r>
      <w:r w:rsidR="004D3DE3" w:rsidRPr="00472645">
        <w:rPr>
          <w:rFonts w:ascii="Times New Roman" w:hAnsi="Times New Roman" w:cs="Times New Roman"/>
          <w:sz w:val="22"/>
        </w:rPr>
        <w:t>± SD from three independent experiments (n = 3). **</w:t>
      </w:r>
      <w:r w:rsidR="004D3DE3" w:rsidRPr="00472645">
        <w:rPr>
          <w:rFonts w:ascii="Times New Roman" w:hAnsi="Times New Roman" w:cs="Times New Roman"/>
          <w:i/>
          <w:iCs/>
          <w:sz w:val="22"/>
        </w:rPr>
        <w:t>p</w:t>
      </w:r>
      <w:r w:rsidR="004D3DE3" w:rsidRPr="00472645">
        <w:rPr>
          <w:rFonts w:ascii="Times New Roman" w:hAnsi="Times New Roman" w:cs="Times New Roman"/>
          <w:sz w:val="22"/>
        </w:rPr>
        <w:t xml:space="preserve"> &lt; 0.01</w:t>
      </w:r>
      <w:r w:rsidR="00080DD2" w:rsidRPr="00472645">
        <w:rPr>
          <w:rFonts w:ascii="Times New Roman" w:hAnsi="Times New Roman" w:cs="Times New Roman"/>
        </w:rPr>
        <w:t xml:space="preserve"> </w:t>
      </w:r>
      <w:r w:rsidR="008220BA" w:rsidRPr="00472645">
        <w:rPr>
          <w:rFonts w:ascii="Times New Roman" w:hAnsi="Times New Roman" w:cs="Times New Roman"/>
          <w:sz w:val="22"/>
        </w:rPr>
        <w:t>using one-way ANOVA, followed by Bonferroni’s post hoc test</w:t>
      </w:r>
      <w:r w:rsidR="005D7002" w:rsidRPr="00472645">
        <w:rPr>
          <w:rFonts w:ascii="Times New Roman" w:hAnsi="Times New Roman" w:cs="Times New Roman"/>
          <w:sz w:val="22"/>
        </w:rPr>
        <w:t xml:space="preserve"> (E)</w:t>
      </w:r>
      <w:r w:rsidR="004D3DE3" w:rsidRPr="00472645">
        <w:rPr>
          <w:rFonts w:ascii="Times New Roman" w:hAnsi="Times New Roman" w:cs="Times New Roman"/>
          <w:sz w:val="22"/>
        </w:rPr>
        <w:t>.</w:t>
      </w:r>
      <w:r w:rsidR="00A37A7D" w:rsidRPr="00472645">
        <w:rPr>
          <w:rFonts w:ascii="Times New Roman" w:hAnsi="Times New Roman" w:cs="Times New Roman"/>
          <w:sz w:val="22"/>
        </w:rPr>
        <w:t xml:space="preserve"> Immunoblot analyses were performed using the indicated antibodies (G).</w:t>
      </w:r>
    </w:p>
    <w:p w14:paraId="7EAF984F" w14:textId="77777777" w:rsidR="00E6788C" w:rsidRPr="00472645" w:rsidRDefault="00E6788C" w:rsidP="00A37A7D">
      <w:pPr>
        <w:rPr>
          <w:rFonts w:ascii="Times New Roman" w:hAnsi="Times New Roman" w:cs="Times New Roman"/>
          <w:sz w:val="22"/>
        </w:rPr>
      </w:pPr>
    </w:p>
    <w:p w14:paraId="34EE2908" w14:textId="5E078EBD" w:rsidR="00E6788C" w:rsidRPr="00472645" w:rsidRDefault="00E6788C" w:rsidP="00E6788C">
      <w:pPr>
        <w:rPr>
          <w:rFonts w:ascii="Times New Roman" w:hAnsi="Times New Roman" w:cs="Times New Roman"/>
          <w:b/>
          <w:bCs/>
          <w:sz w:val="22"/>
        </w:rPr>
      </w:pPr>
      <w:bookmarkStart w:id="4" w:name="OLE_LINK82"/>
      <w:r w:rsidRPr="00472645">
        <w:rPr>
          <w:rFonts w:ascii="Times New Roman" w:hAnsi="Times New Roman" w:cs="Times New Roman"/>
          <w:b/>
          <w:bCs/>
          <w:sz w:val="22"/>
        </w:rPr>
        <w:t>Supplementary Figure S</w:t>
      </w:r>
      <w:r w:rsidR="00AC366A" w:rsidRPr="00472645">
        <w:rPr>
          <w:rFonts w:ascii="Times New Roman" w:hAnsi="Times New Roman" w:cs="Times New Roman"/>
          <w:b/>
          <w:bCs/>
          <w:sz w:val="22"/>
        </w:rPr>
        <w:t>4</w:t>
      </w:r>
      <w:r w:rsidRPr="00472645">
        <w:rPr>
          <w:rFonts w:ascii="Times New Roman" w:hAnsi="Times New Roman" w:cs="Times New Roman"/>
          <w:b/>
          <w:bCs/>
          <w:sz w:val="22"/>
        </w:rPr>
        <w:t>. PANC-1 cells were pretreated with or without inhibitors targeting IR stress-responsive kinases, related to Figure 3</w:t>
      </w:r>
    </w:p>
    <w:p w14:paraId="2FA8F81E" w14:textId="77777777" w:rsidR="00E6788C" w:rsidRPr="00472645" w:rsidRDefault="00E6788C" w:rsidP="00E6788C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A) </w:t>
      </w:r>
      <w:bookmarkStart w:id="5" w:name="OLE_LINK5"/>
      <w:r w:rsidRPr="00472645">
        <w:rPr>
          <w:rFonts w:ascii="Times New Roman" w:hAnsi="Times New Roman" w:cs="Times New Roman"/>
          <w:sz w:val="22"/>
        </w:rPr>
        <w:t>PANC-1 cells were pretreated with or without</w:t>
      </w:r>
      <w:bookmarkEnd w:id="5"/>
      <w:r w:rsidRPr="00472645">
        <w:rPr>
          <w:rFonts w:ascii="Times New Roman" w:hAnsi="Times New Roman" w:cs="Times New Roman"/>
          <w:sz w:val="22"/>
        </w:rPr>
        <w:t xml:space="preserve"> LY294002(30 </w:t>
      </w:r>
      <w:proofErr w:type="spellStart"/>
      <w:r w:rsidRPr="00472645">
        <w:rPr>
          <w:rFonts w:ascii="Times New Roman" w:hAnsi="Times New Roman" w:cs="Times New Roman"/>
          <w:sz w:val="22"/>
        </w:rPr>
        <w:t>μM</w:t>
      </w:r>
      <w:proofErr w:type="spellEnd"/>
      <w:r w:rsidRPr="00472645">
        <w:rPr>
          <w:rFonts w:ascii="Times New Roman" w:hAnsi="Times New Roman" w:cs="Times New Roman"/>
          <w:sz w:val="22"/>
        </w:rPr>
        <w:t xml:space="preserve">), U0126 (20 µM), SP600125  (25 </w:t>
      </w:r>
      <w:proofErr w:type="spellStart"/>
      <w:r w:rsidRPr="00472645">
        <w:rPr>
          <w:rFonts w:ascii="Times New Roman" w:hAnsi="Times New Roman" w:cs="Times New Roman"/>
          <w:sz w:val="22"/>
        </w:rPr>
        <w:t>μM</w:t>
      </w:r>
      <w:proofErr w:type="spellEnd"/>
      <w:r w:rsidRPr="00472645">
        <w:rPr>
          <w:rFonts w:ascii="Times New Roman" w:hAnsi="Times New Roman" w:cs="Times New Roman"/>
          <w:sz w:val="22"/>
        </w:rPr>
        <w:t xml:space="preserve">), TBB(10 </w:t>
      </w:r>
      <w:proofErr w:type="spellStart"/>
      <w:r w:rsidRPr="00472645">
        <w:rPr>
          <w:rFonts w:ascii="Times New Roman" w:hAnsi="Times New Roman" w:cs="Times New Roman"/>
          <w:sz w:val="22"/>
        </w:rPr>
        <w:t>μM</w:t>
      </w:r>
      <w:proofErr w:type="spellEnd"/>
      <w:r w:rsidRPr="00472645">
        <w:rPr>
          <w:rFonts w:ascii="Times New Roman" w:hAnsi="Times New Roman" w:cs="Times New Roman"/>
          <w:sz w:val="22"/>
        </w:rPr>
        <w:t>) for 1 h before exposure to IR (4 Gy) for 6 h. Immunoblot analyses were performed with the indicated antibodies.</w:t>
      </w:r>
    </w:p>
    <w:bookmarkEnd w:id="4"/>
    <w:p w14:paraId="06A096EB" w14:textId="1DAB2D07" w:rsidR="00683D07" w:rsidRPr="00472645" w:rsidRDefault="00683D07" w:rsidP="004D3DE3">
      <w:pPr>
        <w:rPr>
          <w:rFonts w:ascii="Times New Roman" w:hAnsi="Times New Roman" w:cs="Times New Roman"/>
          <w:b/>
          <w:bCs/>
          <w:sz w:val="22"/>
        </w:rPr>
      </w:pPr>
    </w:p>
    <w:p w14:paraId="2F2E23D4" w14:textId="6537BBC6" w:rsidR="00AC366A" w:rsidRPr="00472645" w:rsidRDefault="00AC366A" w:rsidP="00AC366A">
      <w:pPr>
        <w:rPr>
          <w:rFonts w:ascii="Times New Roman" w:hAnsi="Times New Roman" w:cs="Times New Roman"/>
          <w:b/>
          <w:bCs/>
          <w:sz w:val="22"/>
        </w:rPr>
      </w:pPr>
      <w:r w:rsidRPr="00472645">
        <w:rPr>
          <w:rFonts w:ascii="Times New Roman" w:hAnsi="Times New Roman" w:cs="Times New Roman"/>
          <w:b/>
          <w:bCs/>
          <w:sz w:val="22"/>
        </w:rPr>
        <w:t xml:space="preserve">Supplementary Figure S5. </w:t>
      </w:r>
      <w:r w:rsidR="005B0505" w:rsidRPr="00472645">
        <w:rPr>
          <w:rFonts w:ascii="Times New Roman" w:hAnsi="Times New Roman" w:cs="Times New Roman"/>
          <w:b/>
          <w:bCs/>
          <w:sz w:val="22"/>
        </w:rPr>
        <w:t>PGK1 phosphorylates MORC2 at S711</w:t>
      </w:r>
      <w:r w:rsidRPr="00472645">
        <w:rPr>
          <w:rFonts w:ascii="Times New Roman" w:hAnsi="Times New Roman" w:cs="Times New Roman"/>
          <w:b/>
          <w:bCs/>
          <w:sz w:val="22"/>
        </w:rPr>
        <w:t>, related to Figure 4</w:t>
      </w:r>
    </w:p>
    <w:p w14:paraId="7C3954D7" w14:textId="77777777" w:rsidR="00336860" w:rsidRPr="00472645" w:rsidRDefault="00AC366A" w:rsidP="00AC366A">
      <w:pPr>
        <w:rPr>
          <w:rFonts w:ascii="Times New Roman" w:hAnsi="Times New Roman" w:cs="Times New Roman"/>
          <w:sz w:val="22"/>
        </w:rPr>
      </w:pPr>
      <w:bookmarkStart w:id="6" w:name="OLE_LINK22"/>
      <w:r w:rsidRPr="00472645">
        <w:rPr>
          <w:rFonts w:ascii="Times New Roman" w:hAnsi="Times New Roman" w:cs="Times New Roman"/>
          <w:sz w:val="22"/>
        </w:rPr>
        <w:t xml:space="preserve">(A) </w:t>
      </w:r>
      <w:bookmarkEnd w:id="6"/>
      <w:r w:rsidR="00336860" w:rsidRPr="00B447BF">
        <w:rPr>
          <w:rFonts w:ascii="Times New Roman" w:hAnsi="Times New Roman" w:cs="Times New Roman"/>
          <w:i/>
          <w:iCs/>
          <w:sz w:val="22"/>
        </w:rPr>
        <w:t>In vitro</w:t>
      </w:r>
      <w:r w:rsidR="00336860" w:rsidRPr="00472645">
        <w:rPr>
          <w:rFonts w:ascii="Times New Roman" w:hAnsi="Times New Roman" w:cs="Times New Roman"/>
          <w:sz w:val="22"/>
        </w:rPr>
        <w:t xml:space="preserve"> phosphorylation analyses were performed by mixing purified His-CK2 with the indicated purified His-PGK1 and GST or GST-MORC2 protein in the presence of ATP-γ-S. Immunoblot analyses were performed with the indicated antibodies.</w:t>
      </w:r>
    </w:p>
    <w:p w14:paraId="18215269" w14:textId="32F14047" w:rsidR="00AC366A" w:rsidRPr="00472645" w:rsidRDefault="00336860" w:rsidP="00AC366A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B) </w:t>
      </w:r>
      <w:r w:rsidR="00AC366A" w:rsidRPr="00B447BF">
        <w:rPr>
          <w:rFonts w:ascii="Times New Roman" w:hAnsi="Times New Roman" w:cs="Times New Roman"/>
          <w:i/>
          <w:iCs/>
          <w:sz w:val="22"/>
        </w:rPr>
        <w:t>In vitro</w:t>
      </w:r>
      <w:r w:rsidR="00AC366A" w:rsidRPr="00472645">
        <w:rPr>
          <w:rFonts w:ascii="Times New Roman" w:hAnsi="Times New Roman" w:cs="Times New Roman"/>
          <w:sz w:val="22"/>
        </w:rPr>
        <w:t xml:space="preserve"> phosphorylation analyses were performed by mixing purified His-CK2 with the indicated purified His-MORC2 and GST-PGK1 protein. Immunoblot analyses were performed with an anti-</w:t>
      </w:r>
      <w:bookmarkStart w:id="7" w:name="OLE_LINK6"/>
      <w:r w:rsidR="00AC366A" w:rsidRPr="00472645">
        <w:rPr>
          <w:rFonts w:ascii="Times New Roman" w:hAnsi="Times New Roman" w:cs="Times New Roman"/>
          <w:sz w:val="22"/>
        </w:rPr>
        <w:t>MORC2 pS711 antibody</w:t>
      </w:r>
      <w:bookmarkEnd w:id="7"/>
      <w:r w:rsidR="00AC366A" w:rsidRPr="00472645">
        <w:rPr>
          <w:rFonts w:ascii="Times New Roman" w:hAnsi="Times New Roman" w:cs="Times New Roman"/>
          <w:sz w:val="22"/>
        </w:rPr>
        <w:t xml:space="preserve"> in the presence or absence of a phospho-S711 blocking peptide.</w:t>
      </w:r>
    </w:p>
    <w:p w14:paraId="4EFB7D20" w14:textId="77777777" w:rsidR="003D1DA4" w:rsidRPr="00472645" w:rsidRDefault="003D1DA4" w:rsidP="003D1DA4">
      <w:pPr>
        <w:rPr>
          <w:rFonts w:ascii="Times New Roman" w:hAnsi="Times New Roman" w:cs="Times New Roman"/>
          <w:b/>
          <w:bCs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C) </w:t>
      </w:r>
      <w:r w:rsidRPr="00B447BF">
        <w:rPr>
          <w:rFonts w:ascii="Times New Roman" w:hAnsi="Times New Roman" w:cs="Times New Roman"/>
          <w:i/>
          <w:iCs/>
          <w:sz w:val="22"/>
        </w:rPr>
        <w:t>In vitro</w:t>
      </w:r>
      <w:r w:rsidRPr="00472645">
        <w:rPr>
          <w:rFonts w:ascii="Times New Roman" w:hAnsi="Times New Roman" w:cs="Times New Roman"/>
          <w:sz w:val="22"/>
        </w:rPr>
        <w:t xml:space="preserve"> phosphorylation analyses were performed by mixing purified His-CK2 with the </w:t>
      </w:r>
      <w:r w:rsidRPr="00472645">
        <w:rPr>
          <w:rFonts w:ascii="Times New Roman" w:hAnsi="Times New Roman" w:cs="Times New Roman"/>
          <w:sz w:val="22"/>
        </w:rPr>
        <w:lastRenderedPageBreak/>
        <w:t>indicated purified His-MORC2 and GST-WT PGK1 or GST-PGK1 T378P protein in the presence of ATP-γ-S. Immunoblot analyses were performed with the indicated antibodies.</w:t>
      </w:r>
    </w:p>
    <w:p w14:paraId="7ED64EB5" w14:textId="1131B7B2" w:rsidR="00C0615F" w:rsidRPr="00472645" w:rsidRDefault="00C0615F" w:rsidP="00C0615F">
      <w:pPr>
        <w:rPr>
          <w:rFonts w:ascii="Times New Roman" w:hAnsi="Times New Roman" w:cs="Times New Roman"/>
          <w:b/>
          <w:bCs/>
          <w:sz w:val="22"/>
        </w:rPr>
      </w:pPr>
      <w:bookmarkStart w:id="8" w:name="OLE_LINK84"/>
      <w:r w:rsidRPr="00472645">
        <w:rPr>
          <w:rFonts w:ascii="Times New Roman" w:hAnsi="Times New Roman" w:cs="Times New Roman"/>
          <w:sz w:val="22"/>
        </w:rPr>
        <w:t xml:space="preserve">(D) </w:t>
      </w:r>
      <w:bookmarkEnd w:id="8"/>
      <w:r w:rsidRPr="00B447BF">
        <w:rPr>
          <w:rFonts w:ascii="Times New Roman" w:hAnsi="Times New Roman" w:cs="Times New Roman"/>
          <w:i/>
          <w:iCs/>
          <w:sz w:val="22"/>
        </w:rPr>
        <w:t>In vitro</w:t>
      </w:r>
      <w:r w:rsidRPr="00472645">
        <w:rPr>
          <w:rFonts w:ascii="Times New Roman" w:hAnsi="Times New Roman" w:cs="Times New Roman"/>
          <w:sz w:val="22"/>
        </w:rPr>
        <w:t xml:space="preserve"> phosphorylation analyses were performed by mixing purified His-CK2 with the indicated purified His-MORC2 and GST-PGK1 protein (0 - </w:t>
      </w:r>
      <w:r w:rsidR="009656E5" w:rsidRPr="00472645">
        <w:rPr>
          <w:rFonts w:ascii="Times New Roman" w:hAnsi="Times New Roman" w:cs="Times New Roman"/>
          <w:sz w:val="22"/>
        </w:rPr>
        <w:t>5</w:t>
      </w:r>
      <w:r w:rsidRPr="00472645">
        <w:rPr>
          <w:rFonts w:ascii="Times New Roman" w:hAnsi="Times New Roman" w:cs="Times New Roman"/>
          <w:sz w:val="22"/>
        </w:rPr>
        <w:t>00 ng) in the presence of ATP-γ-S. Immunoblot analyses were performed with the indicated antibodies.</w:t>
      </w:r>
    </w:p>
    <w:p w14:paraId="51634A2E" w14:textId="27B99E4B" w:rsidR="00AC366A" w:rsidRPr="00472645" w:rsidRDefault="00AC366A" w:rsidP="00AC366A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</w:t>
      </w:r>
      <w:r w:rsidR="00C0615F" w:rsidRPr="00472645">
        <w:rPr>
          <w:rFonts w:ascii="Times New Roman" w:hAnsi="Times New Roman" w:cs="Times New Roman"/>
          <w:sz w:val="22"/>
        </w:rPr>
        <w:t>E</w:t>
      </w:r>
      <w:r w:rsidRPr="00472645">
        <w:rPr>
          <w:rFonts w:ascii="Times New Roman" w:hAnsi="Times New Roman" w:cs="Times New Roman"/>
          <w:sz w:val="22"/>
        </w:rPr>
        <w:t xml:space="preserve">) </w:t>
      </w:r>
      <w:bookmarkStart w:id="9" w:name="OLE_LINK102"/>
      <w:r w:rsidRPr="00472645">
        <w:rPr>
          <w:rFonts w:ascii="Times New Roman" w:hAnsi="Times New Roman" w:cs="Times New Roman"/>
          <w:sz w:val="22"/>
        </w:rPr>
        <w:t xml:space="preserve">Expression of </w:t>
      </w:r>
      <w:bookmarkStart w:id="10" w:name="OLE_LINK9"/>
      <w:r w:rsidRPr="00472645">
        <w:rPr>
          <w:rFonts w:ascii="Times New Roman" w:hAnsi="Times New Roman" w:cs="Times New Roman"/>
          <w:sz w:val="22"/>
        </w:rPr>
        <w:t>WT Flag-r</w:t>
      </w:r>
      <w:bookmarkStart w:id="11" w:name="OLE_LINK23"/>
      <w:r w:rsidRPr="00472645">
        <w:rPr>
          <w:rFonts w:ascii="Times New Roman" w:hAnsi="Times New Roman" w:cs="Times New Roman"/>
          <w:sz w:val="22"/>
        </w:rPr>
        <w:t>PGK1</w:t>
      </w:r>
      <w:bookmarkEnd w:id="11"/>
      <w:r w:rsidRPr="00472645">
        <w:rPr>
          <w:rFonts w:ascii="Times New Roman" w:hAnsi="Times New Roman" w:cs="Times New Roman"/>
          <w:sz w:val="22"/>
        </w:rPr>
        <w:t xml:space="preserve"> and Flag-rPGK1 S256A</w:t>
      </w:r>
      <w:bookmarkEnd w:id="10"/>
      <w:r w:rsidRPr="00472645">
        <w:rPr>
          <w:rFonts w:ascii="Times New Roman" w:hAnsi="Times New Roman" w:cs="Times New Roman"/>
          <w:sz w:val="22"/>
        </w:rPr>
        <w:t xml:space="preserve"> was </w:t>
      </w:r>
      <w:bookmarkStart w:id="12" w:name="OLE_LINK1"/>
      <w:r w:rsidRPr="00472645">
        <w:rPr>
          <w:rFonts w:ascii="Times New Roman" w:hAnsi="Times New Roman" w:cs="Times New Roman"/>
          <w:sz w:val="22"/>
        </w:rPr>
        <w:t>reconstituted</w:t>
      </w:r>
      <w:bookmarkEnd w:id="12"/>
      <w:r w:rsidRPr="00472645">
        <w:rPr>
          <w:rFonts w:ascii="Times New Roman" w:hAnsi="Times New Roman" w:cs="Times New Roman"/>
          <w:sz w:val="22"/>
        </w:rPr>
        <w:t xml:space="preserve"> in endogenous PGK1-depleted PANC-1 and AsPC-1 cells. Immunoblot analyses were performed with the indicated antibodies.</w:t>
      </w:r>
      <w:bookmarkEnd w:id="9"/>
    </w:p>
    <w:p w14:paraId="23CEB424" w14:textId="5E142E69" w:rsidR="0004265B" w:rsidRPr="00472645" w:rsidRDefault="0004265B" w:rsidP="004D3DE3">
      <w:pPr>
        <w:rPr>
          <w:rFonts w:ascii="Times New Roman" w:hAnsi="Times New Roman" w:cs="Times New Roman"/>
          <w:b/>
          <w:bCs/>
          <w:sz w:val="22"/>
        </w:rPr>
      </w:pPr>
    </w:p>
    <w:p w14:paraId="6D994D3A" w14:textId="7E4FD994" w:rsidR="00220400" w:rsidRPr="00472645" w:rsidRDefault="00220400" w:rsidP="00220400">
      <w:pPr>
        <w:rPr>
          <w:rFonts w:ascii="Times New Roman" w:hAnsi="Times New Roman" w:cs="Times New Roman"/>
          <w:b/>
          <w:bCs/>
          <w:sz w:val="22"/>
        </w:rPr>
      </w:pPr>
      <w:r w:rsidRPr="00472645">
        <w:rPr>
          <w:rFonts w:ascii="Times New Roman" w:hAnsi="Times New Roman" w:cs="Times New Roman"/>
          <w:b/>
          <w:bCs/>
          <w:sz w:val="22"/>
        </w:rPr>
        <w:t>Supplementary Figure S</w:t>
      </w:r>
      <w:r w:rsidR="00F93D3C" w:rsidRPr="00472645">
        <w:rPr>
          <w:rFonts w:ascii="Times New Roman" w:hAnsi="Times New Roman" w:cs="Times New Roman"/>
          <w:b/>
          <w:bCs/>
          <w:sz w:val="22"/>
        </w:rPr>
        <w:t>6</w:t>
      </w:r>
      <w:r w:rsidRPr="00472645">
        <w:rPr>
          <w:rFonts w:ascii="Times New Roman" w:hAnsi="Times New Roman" w:cs="Times New Roman"/>
          <w:b/>
          <w:bCs/>
          <w:sz w:val="22"/>
        </w:rPr>
        <w:t>. PGK1-phosphorylated MORC2 S711 promotes its DNA-Dependent ATPase activity, related to Figure 5</w:t>
      </w:r>
    </w:p>
    <w:p w14:paraId="2D34ACAC" w14:textId="3CACCFF6" w:rsidR="00220400" w:rsidRPr="00472645" w:rsidRDefault="00220400" w:rsidP="00220400">
      <w:pPr>
        <w:rPr>
          <w:rFonts w:ascii="Times New Roman" w:hAnsi="Times New Roman" w:cs="Times New Roman"/>
          <w:sz w:val="22"/>
        </w:rPr>
      </w:pPr>
      <w:bookmarkStart w:id="13" w:name="OLE_LINK27"/>
      <w:r w:rsidRPr="00472645">
        <w:rPr>
          <w:rFonts w:ascii="Times New Roman" w:hAnsi="Times New Roman" w:cs="Times New Roman"/>
          <w:sz w:val="22"/>
        </w:rPr>
        <w:t>(A) PGK1 sgRNA-expressing PANC-1 cells with or without Flag-MORC2 were stably transfected with V5-rPGK1 WT, S256A, and were exposure to IR (4 Gy).</w:t>
      </w:r>
      <w:bookmarkEnd w:id="13"/>
      <w:r w:rsidRPr="00472645">
        <w:rPr>
          <w:rFonts w:ascii="Times New Roman" w:hAnsi="Times New Roman" w:cs="Times New Roman"/>
          <w:sz w:val="22"/>
        </w:rPr>
        <w:t xml:space="preserve"> </w:t>
      </w:r>
      <w:r w:rsidR="004A283E" w:rsidRPr="00472645">
        <w:rPr>
          <w:rFonts w:ascii="Times New Roman" w:hAnsi="Times New Roman" w:cs="Times New Roman"/>
          <w:sz w:val="22"/>
        </w:rPr>
        <w:t xml:space="preserve">After 1 </w:t>
      </w:r>
      <w:proofErr w:type="spellStart"/>
      <w:r w:rsidR="004A283E" w:rsidRPr="00472645">
        <w:rPr>
          <w:rFonts w:ascii="Times New Roman" w:hAnsi="Times New Roman" w:cs="Times New Roman"/>
          <w:sz w:val="22"/>
        </w:rPr>
        <w:t>hr</w:t>
      </w:r>
      <w:proofErr w:type="spellEnd"/>
      <w:r w:rsidR="004A283E" w:rsidRPr="00472645">
        <w:rPr>
          <w:rFonts w:ascii="Times New Roman" w:hAnsi="Times New Roman" w:cs="Times New Roman"/>
          <w:sz w:val="22"/>
        </w:rPr>
        <w:t xml:space="preserve"> of IR treatment, n</w:t>
      </w:r>
      <w:r w:rsidRPr="00472645">
        <w:rPr>
          <w:rFonts w:ascii="Times New Roman" w:hAnsi="Times New Roman" w:cs="Times New Roman"/>
          <w:sz w:val="22"/>
        </w:rPr>
        <w:t>uclear extracts were immunoprecipitated with Flag-tagged agarose beads and subjected to ATPase assays using 100 ng of double-stranded plasmid DNA.</w:t>
      </w:r>
    </w:p>
    <w:p w14:paraId="58D10D09" w14:textId="5301E759" w:rsidR="00220400" w:rsidRPr="00472645" w:rsidRDefault="00220400" w:rsidP="00220400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B)</w:t>
      </w:r>
      <w:bookmarkStart w:id="14" w:name="OLE_LINK103"/>
      <w:r w:rsidRPr="00472645">
        <w:rPr>
          <w:rFonts w:ascii="Times New Roman" w:hAnsi="Times New Roman" w:cs="Times New Roman"/>
          <w:sz w:val="22"/>
        </w:rPr>
        <w:t xml:space="preserve"> Expression of WT Flag-rMORC2</w:t>
      </w:r>
      <w:r w:rsidR="00936FBC" w:rsidRPr="00472645">
        <w:rPr>
          <w:rFonts w:ascii="Times New Roman" w:hAnsi="Times New Roman" w:cs="Times New Roman"/>
          <w:sz w:val="22"/>
        </w:rPr>
        <w:t>,</w:t>
      </w:r>
      <w:r w:rsidRPr="00472645">
        <w:rPr>
          <w:rFonts w:ascii="Times New Roman" w:hAnsi="Times New Roman" w:cs="Times New Roman"/>
          <w:sz w:val="22"/>
        </w:rPr>
        <w:t xml:space="preserve"> Flag-rMORC2 S711A</w:t>
      </w:r>
      <w:r w:rsidR="00936FBC" w:rsidRPr="00472645">
        <w:rPr>
          <w:rFonts w:ascii="Times New Roman" w:hAnsi="Times New Roman" w:cs="Times New Roman"/>
          <w:sz w:val="22"/>
        </w:rPr>
        <w:t xml:space="preserve"> or Flag-rMORC2 D68A</w:t>
      </w:r>
      <w:r w:rsidRPr="00472645">
        <w:rPr>
          <w:rFonts w:ascii="Times New Roman" w:hAnsi="Times New Roman" w:cs="Times New Roman"/>
          <w:sz w:val="22"/>
        </w:rPr>
        <w:t xml:space="preserve"> was reconstituted in endogenous MORC2-depleted PANC-1 and AsPC-1 cells. Immunoblot analyses were performed with the indicated antibodies.</w:t>
      </w:r>
    </w:p>
    <w:bookmarkEnd w:id="14"/>
    <w:p w14:paraId="66EE0834" w14:textId="4ADEEE22" w:rsidR="00220400" w:rsidRPr="00472645" w:rsidRDefault="00220400" w:rsidP="00220400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C) The indicated cells with endogenous MORC2 depletion and reconstituted expression of Flag-rMORC2 or Flag-rMORC2 S711A were exposure to or not to IR (4 Gy). The indicated cells were harvested at different time points for </w:t>
      </w:r>
      <w:r w:rsidR="009A07D7" w:rsidRPr="00472645">
        <w:rPr>
          <w:rFonts w:ascii="Times New Roman" w:hAnsi="Times New Roman" w:cs="Times New Roman" w:hint="eastAsia"/>
          <w:sz w:val="22"/>
        </w:rPr>
        <w:t>IF</w:t>
      </w:r>
      <w:r w:rsidRPr="00472645">
        <w:rPr>
          <w:rFonts w:ascii="Times New Roman" w:hAnsi="Times New Roman" w:cs="Times New Roman"/>
          <w:sz w:val="22"/>
        </w:rPr>
        <w:t xml:space="preserve"> analyses. </w:t>
      </w:r>
      <w:r w:rsidR="004D2AFE" w:rsidRPr="00472645">
        <w:rPr>
          <w:rFonts w:ascii="Times New Roman" w:hAnsi="Times New Roman" w:cs="Times New Roman"/>
          <w:sz w:val="22"/>
        </w:rPr>
        <w:t>Data are presented as the means ± SD from three independent experiments (n = 3)</w:t>
      </w:r>
      <w:r w:rsidRPr="00472645">
        <w:rPr>
          <w:rFonts w:ascii="Times New Roman" w:hAnsi="Times New Roman" w:cs="Times New Roman"/>
          <w:sz w:val="22"/>
        </w:rPr>
        <w:t>. *</w:t>
      </w:r>
      <w:r w:rsidRPr="00472645">
        <w:rPr>
          <w:rFonts w:ascii="Times New Roman" w:hAnsi="Times New Roman" w:cs="Times New Roman"/>
          <w:i/>
          <w:iCs/>
          <w:sz w:val="22"/>
        </w:rPr>
        <w:t>p</w:t>
      </w:r>
      <w:r w:rsidRPr="00472645">
        <w:rPr>
          <w:rFonts w:ascii="Times New Roman" w:hAnsi="Times New Roman" w:cs="Times New Roman"/>
          <w:sz w:val="22"/>
        </w:rPr>
        <w:t xml:space="preserve"> &lt; 0.05</w:t>
      </w:r>
      <w:r w:rsidR="00231875" w:rsidRPr="00472645">
        <w:rPr>
          <w:rFonts w:ascii="Times New Roman" w:hAnsi="Times New Roman" w:cs="Times New Roman"/>
          <w:color w:val="000000"/>
          <w:sz w:val="17"/>
          <w:szCs w:val="17"/>
        </w:rPr>
        <w:t xml:space="preserve"> </w:t>
      </w:r>
      <w:r w:rsidR="00231875" w:rsidRPr="00472645">
        <w:rPr>
          <w:rFonts w:ascii="Times New Roman" w:hAnsi="Times New Roman" w:cs="Times New Roman"/>
          <w:sz w:val="22"/>
        </w:rPr>
        <w:t>using unpaired Student’s t test</w:t>
      </w:r>
      <w:r w:rsidRPr="00472645">
        <w:rPr>
          <w:rFonts w:ascii="Times New Roman" w:hAnsi="Times New Roman" w:cs="Times New Roman"/>
          <w:sz w:val="22"/>
        </w:rPr>
        <w:t xml:space="preserve">. Scale bars, 10 </w:t>
      </w:r>
      <w:proofErr w:type="spellStart"/>
      <w:r w:rsidRPr="00472645">
        <w:rPr>
          <w:rFonts w:ascii="Times New Roman" w:hAnsi="Times New Roman" w:cs="Times New Roman"/>
          <w:sz w:val="22"/>
        </w:rPr>
        <w:t>μm</w:t>
      </w:r>
      <w:proofErr w:type="spellEnd"/>
      <w:r w:rsidRPr="00472645">
        <w:rPr>
          <w:rFonts w:ascii="Times New Roman" w:hAnsi="Times New Roman" w:cs="Times New Roman"/>
          <w:sz w:val="22"/>
        </w:rPr>
        <w:t>.</w:t>
      </w:r>
    </w:p>
    <w:p w14:paraId="54BDAF58" w14:textId="16BC8350" w:rsidR="00220400" w:rsidRPr="00472645" w:rsidRDefault="00220400" w:rsidP="00220400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</w:t>
      </w:r>
      <w:r w:rsidR="001C4850" w:rsidRPr="00472645">
        <w:rPr>
          <w:rFonts w:ascii="Times New Roman" w:hAnsi="Times New Roman" w:cs="Times New Roman"/>
          <w:sz w:val="22"/>
        </w:rPr>
        <w:t>D</w:t>
      </w:r>
      <w:r w:rsidRPr="00472645">
        <w:rPr>
          <w:rFonts w:ascii="Times New Roman" w:hAnsi="Times New Roman" w:cs="Times New Roman"/>
          <w:sz w:val="22"/>
        </w:rPr>
        <w:t xml:space="preserve">) </w:t>
      </w:r>
      <w:r w:rsidR="000467C8" w:rsidRPr="00472645">
        <w:rPr>
          <w:rFonts w:ascii="Times New Roman" w:hAnsi="Times New Roman" w:cs="Times New Roman"/>
          <w:sz w:val="22"/>
        </w:rPr>
        <w:t xml:space="preserve">PANC-1 and </w:t>
      </w:r>
      <w:r w:rsidRPr="00472645">
        <w:rPr>
          <w:rFonts w:ascii="Times New Roman" w:hAnsi="Times New Roman" w:cs="Times New Roman"/>
          <w:sz w:val="22"/>
        </w:rPr>
        <w:t xml:space="preserve">AsPC-1 cells with endogenous MORC2 depletion and reconstituted expression of Flag-rMORC2 or Flag-rMORC2 S711A were exposure to IR (4 Gy). Salt solubilization assays were performed and the core histones in salt soluble fractions were detected by immunoblotting using the indicated antibodies. </w:t>
      </w:r>
    </w:p>
    <w:p w14:paraId="3C6FFA9B" w14:textId="77777777" w:rsidR="00305371" w:rsidRPr="00472645" w:rsidRDefault="00305371" w:rsidP="004D3DE3">
      <w:pPr>
        <w:rPr>
          <w:rFonts w:ascii="Times New Roman" w:hAnsi="Times New Roman" w:cs="Times New Roman"/>
          <w:sz w:val="22"/>
        </w:rPr>
      </w:pPr>
    </w:p>
    <w:p w14:paraId="47A2D385" w14:textId="63F7A942" w:rsidR="00C4147D" w:rsidRPr="00472645" w:rsidRDefault="00641196" w:rsidP="004D3DE3">
      <w:pPr>
        <w:rPr>
          <w:rFonts w:ascii="Times New Roman" w:hAnsi="Times New Roman" w:cs="Times New Roman"/>
          <w:b/>
          <w:bCs/>
          <w:sz w:val="22"/>
        </w:rPr>
      </w:pPr>
      <w:bookmarkStart w:id="15" w:name="OLE_LINK100"/>
      <w:r w:rsidRPr="00472645">
        <w:rPr>
          <w:rFonts w:ascii="Times New Roman" w:hAnsi="Times New Roman" w:cs="Times New Roman"/>
          <w:b/>
          <w:bCs/>
          <w:sz w:val="22"/>
        </w:rPr>
        <w:t>Supplementary Figure S7. PGK1 S256 phosphorylation does not affect PGK1's metabolic enzyme activity, but can modulate the DNA-dependent ATPase activity of MORC2, related to Figure 5</w:t>
      </w:r>
    </w:p>
    <w:p w14:paraId="005EF4AE" w14:textId="77777777" w:rsidR="00A63909" w:rsidRPr="00472645" w:rsidRDefault="00723F36" w:rsidP="00E05668">
      <w:pPr>
        <w:rPr>
          <w:rFonts w:ascii="Times New Roman" w:hAnsi="Times New Roman" w:cs="Times New Roman"/>
          <w:sz w:val="22"/>
        </w:rPr>
      </w:pPr>
      <w:bookmarkStart w:id="16" w:name="OLE_LINK99"/>
      <w:bookmarkEnd w:id="15"/>
      <w:r w:rsidRPr="00472645">
        <w:rPr>
          <w:rFonts w:ascii="Times New Roman" w:hAnsi="Times New Roman" w:cs="Times New Roman"/>
          <w:sz w:val="22"/>
        </w:rPr>
        <w:t>(A-E)</w:t>
      </w:r>
      <w:r w:rsidR="000B4E6A" w:rsidRPr="00472645">
        <w:rPr>
          <w:rFonts w:ascii="Times New Roman" w:hAnsi="Times New Roman" w:cs="Times New Roman"/>
          <w:sz w:val="22"/>
        </w:rPr>
        <w:t> </w:t>
      </w:r>
      <w:bookmarkStart w:id="17" w:name="OLE_LINK3"/>
      <w:r w:rsidR="000B4E6A" w:rsidRPr="00472645">
        <w:rPr>
          <w:rFonts w:ascii="Times New Roman" w:hAnsi="Times New Roman" w:cs="Times New Roman"/>
          <w:sz w:val="22"/>
        </w:rPr>
        <w:t xml:space="preserve">PANC-1 and AsPC-1 cells transduced with control sgRNA or PGK1 sgRNA-3 vectors, followed by reconstitution with WT rPGK1 or rPGK1 S256A, were cultured. </w:t>
      </w:r>
      <w:bookmarkEnd w:id="17"/>
    </w:p>
    <w:p w14:paraId="54C4A6A2" w14:textId="77777777" w:rsidR="00D90CC3" w:rsidRPr="00472645" w:rsidRDefault="000B4E6A" w:rsidP="00E05668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ECAR and OCR (A),  cell cycle analysis (B) and  </w:t>
      </w:r>
      <w:r w:rsidR="00DB4E0C" w:rsidRPr="00472645">
        <w:rPr>
          <w:rFonts w:ascii="Times New Roman" w:hAnsi="Times New Roman" w:cs="Times New Roman"/>
          <w:sz w:val="22"/>
        </w:rPr>
        <w:t>c</w:t>
      </w:r>
      <w:r w:rsidRPr="00472645">
        <w:rPr>
          <w:rFonts w:ascii="Times New Roman" w:hAnsi="Times New Roman" w:cs="Times New Roman"/>
          <w:sz w:val="22"/>
        </w:rPr>
        <w:t xml:space="preserve">ell viability </w:t>
      </w:r>
      <w:r w:rsidR="00DB4E0C" w:rsidRPr="00472645">
        <w:rPr>
          <w:rFonts w:ascii="Times New Roman" w:hAnsi="Times New Roman" w:cs="Times New Roman"/>
          <w:sz w:val="22"/>
        </w:rPr>
        <w:t xml:space="preserve">(C) </w:t>
      </w:r>
      <w:r w:rsidRPr="00472645">
        <w:rPr>
          <w:rFonts w:ascii="Times New Roman" w:hAnsi="Times New Roman" w:cs="Times New Roman"/>
          <w:sz w:val="22"/>
        </w:rPr>
        <w:t>were measured in these cells.</w:t>
      </w:r>
      <w:r w:rsidR="00723F36" w:rsidRPr="00472645">
        <w:rPr>
          <w:rFonts w:ascii="Times New Roman" w:hAnsi="Times New Roman" w:cs="Times New Roman"/>
          <w:sz w:val="22"/>
        </w:rPr>
        <w:t xml:space="preserve"> </w:t>
      </w:r>
      <w:bookmarkStart w:id="18" w:name="OLE_LINK89"/>
    </w:p>
    <w:p w14:paraId="7CDD65B1" w14:textId="59D4D38D" w:rsidR="000B4E6A" w:rsidRPr="00472645" w:rsidRDefault="00D04139" w:rsidP="00E05668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</w:t>
      </w:r>
      <w:r w:rsidR="000B4E6A" w:rsidRPr="00472645">
        <w:rPr>
          <w:rFonts w:ascii="Times New Roman" w:hAnsi="Times New Roman" w:cs="Times New Roman"/>
          <w:sz w:val="22"/>
        </w:rPr>
        <w:t>D</w:t>
      </w:r>
      <w:r w:rsidRPr="00472645">
        <w:rPr>
          <w:rFonts w:ascii="Times New Roman" w:hAnsi="Times New Roman" w:cs="Times New Roman"/>
          <w:sz w:val="22"/>
        </w:rPr>
        <w:t>)</w:t>
      </w:r>
      <w:r w:rsidR="000B4E6A" w:rsidRPr="00472645">
        <w:rPr>
          <w:rFonts w:ascii="Times New Roman" w:hAnsi="Times New Roman" w:cs="Times New Roman"/>
          <w:sz w:val="22"/>
        </w:rPr>
        <w:t> The indicated cell groups were exposed or not exposed to I</w:t>
      </w:r>
      <w:r w:rsidR="00723F36" w:rsidRPr="00472645">
        <w:rPr>
          <w:rFonts w:ascii="Times New Roman" w:hAnsi="Times New Roman" w:cs="Times New Roman"/>
          <w:sz w:val="22"/>
        </w:rPr>
        <w:t>R</w:t>
      </w:r>
      <w:r w:rsidR="000B4E6A" w:rsidRPr="00472645">
        <w:rPr>
          <w:rFonts w:ascii="Times New Roman" w:hAnsi="Times New Roman" w:cs="Times New Roman"/>
          <w:sz w:val="22"/>
        </w:rPr>
        <w:t>, followed by clonogenic survival assays.</w:t>
      </w:r>
      <w:r w:rsidRPr="00472645">
        <w:rPr>
          <w:rFonts w:ascii="Times New Roman" w:hAnsi="Times New Roman" w:cs="Times New Roman"/>
          <w:sz w:val="22"/>
        </w:rPr>
        <w:t xml:space="preserve"> </w:t>
      </w:r>
    </w:p>
    <w:bookmarkEnd w:id="18"/>
    <w:p w14:paraId="27DE8ECC" w14:textId="3126D28E" w:rsidR="00C7373E" w:rsidRPr="00472645" w:rsidRDefault="009274FB" w:rsidP="009274FB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 xml:space="preserve">(E) The indicated cell groups were exposed to IR, followed by </w:t>
      </w:r>
      <w:proofErr w:type="spellStart"/>
      <w:r w:rsidRPr="00472645">
        <w:rPr>
          <w:rFonts w:ascii="Times New Roman" w:hAnsi="Times New Roman" w:cs="Times New Roman"/>
          <w:sz w:val="22"/>
        </w:rPr>
        <w:t>MNase</w:t>
      </w:r>
      <w:proofErr w:type="spellEnd"/>
      <w:r w:rsidRPr="00472645">
        <w:rPr>
          <w:rFonts w:ascii="Times New Roman" w:hAnsi="Times New Roman" w:cs="Times New Roman"/>
          <w:sz w:val="22"/>
        </w:rPr>
        <w:t xml:space="preserve"> assays. </w:t>
      </w:r>
      <w:bookmarkEnd w:id="16"/>
    </w:p>
    <w:p w14:paraId="1F2E69B6" w14:textId="39EFD334" w:rsidR="00C126C6" w:rsidRPr="00472645" w:rsidRDefault="00D30792" w:rsidP="00C126C6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A-</w:t>
      </w:r>
      <w:r w:rsidR="00C34FA3" w:rsidRPr="00472645">
        <w:rPr>
          <w:rFonts w:ascii="Times New Roman" w:hAnsi="Times New Roman" w:cs="Times New Roman"/>
          <w:sz w:val="22"/>
        </w:rPr>
        <w:t>D</w:t>
      </w:r>
      <w:r w:rsidRPr="00472645">
        <w:rPr>
          <w:rFonts w:ascii="Times New Roman" w:hAnsi="Times New Roman" w:cs="Times New Roman"/>
          <w:sz w:val="22"/>
        </w:rPr>
        <w:t xml:space="preserve">) </w:t>
      </w:r>
      <w:bookmarkStart w:id="19" w:name="OLE_LINK10"/>
      <w:r w:rsidRPr="00472645">
        <w:rPr>
          <w:rFonts w:ascii="Times New Roman" w:hAnsi="Times New Roman" w:cs="Times New Roman"/>
          <w:sz w:val="22"/>
        </w:rPr>
        <w:t>Data are presented as the means ± SD from three independent experiments (n = 3).</w:t>
      </w:r>
      <w:bookmarkEnd w:id="19"/>
      <w:r w:rsidRPr="00472645">
        <w:rPr>
          <w:rFonts w:ascii="Times New Roman" w:hAnsi="Times New Roman" w:cs="Times New Roman"/>
          <w:sz w:val="22"/>
        </w:rPr>
        <w:t xml:space="preserve"> </w:t>
      </w:r>
      <w:r w:rsidR="006C300B" w:rsidRPr="00472645">
        <w:rPr>
          <w:rFonts w:ascii="Times New Roman" w:hAnsi="Times New Roman" w:cs="Times New Roman"/>
          <w:sz w:val="22"/>
        </w:rPr>
        <w:t>N.S., no significant difference ,</w:t>
      </w:r>
      <w:r w:rsidRPr="00472645">
        <w:rPr>
          <w:rFonts w:ascii="Times New Roman" w:hAnsi="Times New Roman" w:cs="Times New Roman"/>
          <w:sz w:val="22"/>
        </w:rPr>
        <w:t>**</w:t>
      </w:r>
      <w:r w:rsidRPr="00472645">
        <w:rPr>
          <w:rFonts w:ascii="Times New Roman" w:hAnsi="Times New Roman" w:cs="Times New Roman"/>
          <w:i/>
          <w:iCs/>
          <w:sz w:val="22"/>
        </w:rPr>
        <w:t xml:space="preserve">p </w:t>
      </w:r>
      <w:r w:rsidRPr="00472645">
        <w:rPr>
          <w:rFonts w:ascii="Times New Roman" w:hAnsi="Times New Roman" w:cs="Times New Roman"/>
          <w:sz w:val="22"/>
        </w:rPr>
        <w:t>&lt; 0.01</w:t>
      </w:r>
      <w:r w:rsidR="006C300B" w:rsidRPr="00472645">
        <w:rPr>
          <w:rFonts w:ascii="Times New Roman" w:hAnsi="Times New Roman" w:cs="Times New Roman"/>
          <w:sz w:val="22"/>
        </w:rPr>
        <w:t xml:space="preserve"> or</w:t>
      </w:r>
      <w:r w:rsidRPr="00472645">
        <w:rPr>
          <w:rFonts w:ascii="Times New Roman" w:hAnsi="Times New Roman" w:cs="Times New Roman"/>
          <w:sz w:val="22"/>
        </w:rPr>
        <w:t xml:space="preserve"> ***</w:t>
      </w:r>
      <w:r w:rsidRPr="00472645">
        <w:rPr>
          <w:rFonts w:ascii="Times New Roman" w:hAnsi="Times New Roman" w:cs="Times New Roman"/>
          <w:i/>
          <w:iCs/>
          <w:sz w:val="22"/>
        </w:rPr>
        <w:t>p</w:t>
      </w:r>
      <w:r w:rsidRPr="00472645">
        <w:rPr>
          <w:rFonts w:ascii="Times New Roman" w:hAnsi="Times New Roman" w:cs="Times New Roman"/>
          <w:sz w:val="22"/>
        </w:rPr>
        <w:t xml:space="preserve"> &lt; 0.001</w:t>
      </w:r>
      <w:r w:rsidR="006C300B" w:rsidRPr="00472645">
        <w:rPr>
          <w:rFonts w:ascii="Times New Roman" w:hAnsi="Times New Roman" w:cs="Times New Roman"/>
          <w:sz w:val="22"/>
        </w:rPr>
        <w:t xml:space="preserve"> using one-way ANOVA, followed by Bonferroni’s post</w:t>
      </w:r>
      <w:r w:rsidR="00D21883" w:rsidRPr="00472645">
        <w:rPr>
          <w:rFonts w:ascii="Times New Roman" w:hAnsi="Times New Roman" w:cs="Times New Roman"/>
          <w:sz w:val="22"/>
        </w:rPr>
        <w:t xml:space="preserve"> hoc test</w:t>
      </w:r>
      <w:r w:rsidRPr="00472645">
        <w:rPr>
          <w:rFonts w:ascii="Times New Roman" w:hAnsi="Times New Roman" w:cs="Times New Roman"/>
          <w:sz w:val="22"/>
        </w:rPr>
        <w:t>.</w:t>
      </w:r>
    </w:p>
    <w:p w14:paraId="1FF4BB29" w14:textId="77777777" w:rsidR="00C705F1" w:rsidRPr="00472645" w:rsidRDefault="00C705F1" w:rsidP="00C126C6">
      <w:pPr>
        <w:rPr>
          <w:rFonts w:ascii="Times New Roman" w:hAnsi="Times New Roman" w:cs="Times New Roman"/>
          <w:sz w:val="22"/>
        </w:rPr>
      </w:pPr>
    </w:p>
    <w:p w14:paraId="0C6274F9" w14:textId="3AAF5545" w:rsidR="006B2A2E" w:rsidRPr="00472645" w:rsidRDefault="006B2A2E" w:rsidP="006B2A2E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b/>
          <w:bCs/>
          <w:sz w:val="22"/>
        </w:rPr>
        <w:t xml:space="preserve">Supplementary Figure S8. </w:t>
      </w:r>
      <w:r w:rsidR="00742933" w:rsidRPr="00472645">
        <w:rPr>
          <w:rFonts w:ascii="Times New Roman" w:hAnsi="Times New Roman" w:cs="Times New Roman"/>
          <w:b/>
          <w:bCs/>
          <w:sz w:val="22"/>
        </w:rPr>
        <w:t xml:space="preserve">PGK1-mediated MORC2 S711 phosphorylation promotes </w:t>
      </w:r>
      <w:proofErr w:type="spellStart"/>
      <w:r w:rsidR="00742933" w:rsidRPr="00472645">
        <w:rPr>
          <w:rFonts w:ascii="Times New Roman" w:hAnsi="Times New Roman" w:cs="Times New Roman"/>
          <w:b/>
          <w:bCs/>
          <w:sz w:val="22"/>
        </w:rPr>
        <w:t>radioresistance</w:t>
      </w:r>
      <w:proofErr w:type="spellEnd"/>
      <w:r w:rsidR="00742933" w:rsidRPr="00472645">
        <w:rPr>
          <w:rFonts w:ascii="Times New Roman" w:hAnsi="Times New Roman" w:cs="Times New Roman"/>
          <w:b/>
          <w:bCs/>
          <w:sz w:val="22"/>
        </w:rPr>
        <w:t>,</w:t>
      </w:r>
      <w:r w:rsidR="00742933" w:rsidRPr="00472645">
        <w:rPr>
          <w:rFonts w:ascii="Times New Roman" w:hAnsi="Times New Roman" w:cs="Times New Roman"/>
          <w:sz w:val="22"/>
        </w:rPr>
        <w:t xml:space="preserve"> </w:t>
      </w:r>
      <w:r w:rsidRPr="00472645">
        <w:rPr>
          <w:rFonts w:ascii="Times New Roman" w:hAnsi="Times New Roman" w:cs="Times New Roman"/>
          <w:b/>
          <w:bCs/>
          <w:sz w:val="22"/>
        </w:rPr>
        <w:t xml:space="preserve">related to Figure </w:t>
      </w:r>
      <w:r w:rsidR="004305DD" w:rsidRPr="00472645">
        <w:rPr>
          <w:rFonts w:ascii="Times New Roman" w:hAnsi="Times New Roman" w:cs="Times New Roman" w:hint="eastAsia"/>
          <w:b/>
          <w:bCs/>
          <w:sz w:val="22"/>
        </w:rPr>
        <w:t>6</w:t>
      </w:r>
    </w:p>
    <w:p w14:paraId="2F9800DA" w14:textId="3C9EE0BC" w:rsidR="00BC5B80" w:rsidRPr="00472645" w:rsidRDefault="00D86D4C" w:rsidP="00053BFD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lastRenderedPageBreak/>
        <w:t>(A</w:t>
      </w:r>
      <w:r w:rsidRPr="00472645">
        <w:rPr>
          <w:rFonts w:ascii="Times New Roman" w:hAnsi="Times New Roman" w:cs="Times New Roman" w:hint="eastAsia"/>
          <w:sz w:val="22"/>
        </w:rPr>
        <w:t>-C</w:t>
      </w:r>
      <w:r w:rsidRPr="00472645">
        <w:rPr>
          <w:rFonts w:ascii="Times New Roman" w:hAnsi="Times New Roman" w:cs="Times New Roman"/>
          <w:sz w:val="22"/>
        </w:rPr>
        <w:t>)</w:t>
      </w:r>
      <w:r w:rsidRPr="00472645">
        <w:rPr>
          <w:rFonts w:ascii="Times New Roman" w:hAnsi="Times New Roman" w:cs="Times New Roman" w:hint="eastAsia"/>
          <w:sz w:val="22"/>
        </w:rPr>
        <w:t xml:space="preserve"> PGK1 sgRNA-expressing PANC-1 cells with or without V5-MORC2 </w:t>
      </w:r>
      <w:r w:rsidR="00880D0C" w:rsidRPr="00472645">
        <w:rPr>
          <w:rFonts w:ascii="Times New Roman" w:hAnsi="Times New Roman" w:cs="Times New Roman" w:hint="eastAsia"/>
          <w:sz w:val="22"/>
        </w:rPr>
        <w:t>S711D</w:t>
      </w:r>
      <w:r w:rsidRPr="00472645">
        <w:rPr>
          <w:rFonts w:ascii="Times New Roman" w:hAnsi="Times New Roman" w:cs="Times New Roman" w:hint="eastAsia"/>
          <w:sz w:val="22"/>
        </w:rPr>
        <w:t xml:space="preserve"> were stably transfected with PGK1 Flag-rPGK1 WT, S256A </w:t>
      </w:r>
      <w:r w:rsidR="00522248" w:rsidRPr="00472645">
        <w:rPr>
          <w:rFonts w:ascii="Times New Roman" w:hAnsi="Times New Roman" w:cs="Times New Roman" w:hint="eastAsia"/>
          <w:sz w:val="22"/>
        </w:rPr>
        <w:t>orthotopically</w:t>
      </w:r>
      <w:r w:rsidRPr="00472645">
        <w:rPr>
          <w:rFonts w:ascii="Times New Roman" w:hAnsi="Times New Roman" w:cs="Times New Roman" w:hint="eastAsia"/>
          <w:sz w:val="22"/>
        </w:rPr>
        <w:t xml:space="preserve"> injected into nude mice (n = 6/group). The mice were euthanized and examined for tumor growth 24 days after injection. Images of the tumors are shown (</w:t>
      </w:r>
      <w:r w:rsidR="00522248" w:rsidRPr="00472645">
        <w:rPr>
          <w:rFonts w:ascii="Times New Roman" w:hAnsi="Times New Roman" w:cs="Times New Roman" w:hint="eastAsia"/>
          <w:sz w:val="22"/>
        </w:rPr>
        <w:t>A</w:t>
      </w:r>
      <w:r w:rsidRPr="00472645">
        <w:rPr>
          <w:rFonts w:ascii="Times New Roman" w:hAnsi="Times New Roman" w:cs="Times New Roman" w:hint="eastAsia"/>
          <w:sz w:val="22"/>
        </w:rPr>
        <w:t>). The tumor volumes were calculated (</w:t>
      </w:r>
      <w:r w:rsidR="00522248" w:rsidRPr="00472645">
        <w:rPr>
          <w:rFonts w:ascii="Times New Roman" w:hAnsi="Times New Roman" w:cs="Times New Roman" w:hint="eastAsia"/>
          <w:sz w:val="22"/>
        </w:rPr>
        <w:t>B</w:t>
      </w:r>
      <w:r w:rsidRPr="00472645">
        <w:rPr>
          <w:rFonts w:ascii="Times New Roman" w:hAnsi="Times New Roman" w:cs="Times New Roman" w:hint="eastAsia"/>
          <w:sz w:val="22"/>
        </w:rPr>
        <w:t>). The tumor weights were measured (</w:t>
      </w:r>
      <w:r w:rsidR="00522248" w:rsidRPr="00472645">
        <w:rPr>
          <w:rFonts w:ascii="Times New Roman" w:hAnsi="Times New Roman" w:cs="Times New Roman" w:hint="eastAsia"/>
          <w:sz w:val="22"/>
        </w:rPr>
        <w:t>C</w:t>
      </w:r>
      <w:r w:rsidRPr="00472645">
        <w:rPr>
          <w:rFonts w:ascii="Times New Roman" w:hAnsi="Times New Roman" w:cs="Times New Roman" w:hint="eastAsia"/>
          <w:sz w:val="22"/>
        </w:rPr>
        <w:t xml:space="preserve">). Data are presented as the means </w:t>
      </w:r>
      <w:r w:rsidRPr="00472645">
        <w:rPr>
          <w:rFonts w:ascii="Times New Roman" w:hAnsi="Times New Roman" w:cs="Times New Roman" w:hint="eastAsia"/>
          <w:sz w:val="22"/>
        </w:rPr>
        <w:t>±</w:t>
      </w:r>
      <w:r w:rsidRPr="00472645">
        <w:rPr>
          <w:rFonts w:ascii="Times New Roman" w:hAnsi="Times New Roman" w:cs="Times New Roman" w:hint="eastAsia"/>
          <w:sz w:val="22"/>
        </w:rPr>
        <w:t xml:space="preserve"> SD for 6 mice. ***p &lt; 0.001 using one-way ANOVA, followed by Bonferroni</w:t>
      </w:r>
      <w:r w:rsidRPr="00472645">
        <w:rPr>
          <w:rFonts w:ascii="Times New Roman" w:hAnsi="Times New Roman" w:cs="Times New Roman" w:hint="eastAsia"/>
          <w:sz w:val="22"/>
        </w:rPr>
        <w:t>’</w:t>
      </w:r>
      <w:r w:rsidRPr="00472645">
        <w:rPr>
          <w:rFonts w:ascii="Times New Roman" w:hAnsi="Times New Roman" w:cs="Times New Roman" w:hint="eastAsia"/>
          <w:sz w:val="22"/>
        </w:rPr>
        <w:t>s post  hoc test.</w:t>
      </w:r>
    </w:p>
    <w:p w14:paraId="3AFE3F8F" w14:textId="346AD977" w:rsidR="00742933" w:rsidRPr="00472645" w:rsidRDefault="00053BFD" w:rsidP="00053BFD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</w:t>
      </w:r>
      <w:r w:rsidR="00522248" w:rsidRPr="00472645">
        <w:rPr>
          <w:rFonts w:ascii="Times New Roman" w:hAnsi="Times New Roman" w:cs="Times New Roman" w:hint="eastAsia"/>
          <w:sz w:val="22"/>
        </w:rPr>
        <w:t>D</w:t>
      </w:r>
      <w:r w:rsidRPr="00472645">
        <w:rPr>
          <w:rFonts w:ascii="Times New Roman" w:hAnsi="Times New Roman" w:cs="Times New Roman"/>
          <w:sz w:val="22"/>
        </w:rPr>
        <w:t xml:space="preserve">) </w:t>
      </w:r>
      <w:r w:rsidR="00B4279F" w:rsidRPr="00472645">
        <w:rPr>
          <w:rFonts w:ascii="Times New Roman" w:hAnsi="Times New Roman" w:cs="Times New Roman"/>
          <w:sz w:val="22"/>
        </w:rPr>
        <w:t>The specificities of the PGK1 S256 and MORC2 S711 phosphorylation antibodies were validated using IHC analyses with corresponding specific blocking phosphorylation peptides</w:t>
      </w:r>
      <w:r w:rsidRPr="00472645">
        <w:rPr>
          <w:rFonts w:ascii="Times New Roman" w:hAnsi="Times New Roman" w:cs="Times New Roman"/>
          <w:sz w:val="22"/>
        </w:rPr>
        <w:t xml:space="preserve">. Scale bars: 20 </w:t>
      </w:r>
      <w:proofErr w:type="spellStart"/>
      <w:r w:rsidRPr="00472645">
        <w:rPr>
          <w:rFonts w:ascii="Times New Roman" w:hAnsi="Times New Roman" w:cs="Times New Roman"/>
          <w:sz w:val="22"/>
        </w:rPr>
        <w:t>μm</w:t>
      </w:r>
      <w:proofErr w:type="spellEnd"/>
      <w:r w:rsidRPr="00472645">
        <w:rPr>
          <w:rFonts w:ascii="Times New Roman" w:hAnsi="Times New Roman" w:cs="Times New Roman"/>
          <w:sz w:val="22"/>
        </w:rPr>
        <w:t>.</w:t>
      </w:r>
    </w:p>
    <w:p w14:paraId="0EB508E0" w14:textId="71FB32B8" w:rsidR="00321B5C" w:rsidRPr="00472645" w:rsidRDefault="00053BFD" w:rsidP="00053BFD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</w:t>
      </w:r>
      <w:r w:rsidR="00522248" w:rsidRPr="00472645">
        <w:rPr>
          <w:rFonts w:ascii="Times New Roman" w:hAnsi="Times New Roman" w:cs="Times New Roman" w:hint="eastAsia"/>
          <w:sz w:val="22"/>
        </w:rPr>
        <w:t>E</w:t>
      </w:r>
      <w:r w:rsidRPr="00472645">
        <w:rPr>
          <w:rFonts w:ascii="Times New Roman" w:hAnsi="Times New Roman" w:cs="Times New Roman"/>
          <w:sz w:val="22"/>
        </w:rPr>
        <w:t>)</w:t>
      </w:r>
      <w:r w:rsidR="00504E45" w:rsidRPr="00472645">
        <w:rPr>
          <w:rFonts w:ascii="Times New Roman" w:hAnsi="Times New Roman" w:cs="Times New Roman"/>
          <w:sz w:val="22"/>
        </w:rPr>
        <w:t xml:space="preserve"> PGK1 was depleted in the indicated cells by expressing PGK1 sgRNA</w:t>
      </w:r>
      <w:r w:rsidR="001F6FA8" w:rsidRPr="00472645">
        <w:rPr>
          <w:rFonts w:ascii="Times New Roman" w:hAnsi="Times New Roman" w:cs="Times New Roman"/>
          <w:sz w:val="22"/>
        </w:rPr>
        <w:t xml:space="preserve"> (</w:t>
      </w:r>
      <w:r w:rsidR="0030226C" w:rsidRPr="00472645">
        <w:rPr>
          <w:rFonts w:ascii="Times New Roman" w:hAnsi="Times New Roman" w:cs="Times New Roman"/>
          <w:sz w:val="22"/>
        </w:rPr>
        <w:t>left</w:t>
      </w:r>
      <w:r w:rsidR="001F6FA8" w:rsidRPr="00472645">
        <w:rPr>
          <w:rFonts w:ascii="Times New Roman" w:hAnsi="Times New Roman" w:cs="Times New Roman"/>
          <w:sz w:val="22"/>
        </w:rPr>
        <w:t>)</w:t>
      </w:r>
      <w:r w:rsidR="00504E45" w:rsidRPr="00472645">
        <w:rPr>
          <w:rFonts w:ascii="Times New Roman" w:hAnsi="Times New Roman" w:cs="Times New Roman"/>
          <w:sz w:val="22"/>
        </w:rPr>
        <w:t xml:space="preserve">. </w:t>
      </w:r>
      <w:r w:rsidR="001F6FA8" w:rsidRPr="00472645">
        <w:rPr>
          <w:rFonts w:ascii="Times New Roman" w:hAnsi="Times New Roman" w:cs="Times New Roman"/>
          <w:sz w:val="22"/>
        </w:rPr>
        <w:t>Expression of WT Flag-rPGK1 and Flag-rPGK1 S256A was reconstituted in endogenous PGK1-depleted HT29 cells (middle). Expression of WT Flag-rMORC2</w:t>
      </w:r>
      <w:r w:rsidR="00167590" w:rsidRPr="00472645">
        <w:rPr>
          <w:rFonts w:ascii="Times New Roman" w:hAnsi="Times New Roman" w:cs="Times New Roman"/>
          <w:sz w:val="22"/>
        </w:rPr>
        <w:t xml:space="preserve"> or</w:t>
      </w:r>
      <w:r w:rsidR="001F6FA8" w:rsidRPr="00472645">
        <w:rPr>
          <w:rFonts w:ascii="Times New Roman" w:hAnsi="Times New Roman" w:cs="Times New Roman"/>
          <w:sz w:val="22"/>
        </w:rPr>
        <w:t xml:space="preserve"> Flag-rMORC2 S711A was reconstituted in endogenous MORC2-depleted </w:t>
      </w:r>
      <w:r w:rsidR="00167590" w:rsidRPr="00472645">
        <w:rPr>
          <w:rFonts w:ascii="Times New Roman" w:hAnsi="Times New Roman" w:cs="Times New Roman"/>
          <w:sz w:val="22"/>
        </w:rPr>
        <w:t>HT29</w:t>
      </w:r>
      <w:r w:rsidR="001F6FA8" w:rsidRPr="00472645">
        <w:rPr>
          <w:rFonts w:ascii="Times New Roman" w:hAnsi="Times New Roman" w:cs="Times New Roman"/>
          <w:sz w:val="22"/>
        </w:rPr>
        <w:t xml:space="preserve"> cells</w:t>
      </w:r>
      <w:r w:rsidR="00167590" w:rsidRPr="00472645">
        <w:rPr>
          <w:rFonts w:ascii="Times New Roman" w:hAnsi="Times New Roman" w:cs="Times New Roman"/>
          <w:sz w:val="22"/>
        </w:rPr>
        <w:t xml:space="preserve"> (</w:t>
      </w:r>
      <w:r w:rsidR="0030226C" w:rsidRPr="00472645">
        <w:rPr>
          <w:rFonts w:ascii="Times New Roman" w:hAnsi="Times New Roman" w:cs="Times New Roman"/>
          <w:sz w:val="22"/>
        </w:rPr>
        <w:t>right</w:t>
      </w:r>
      <w:r w:rsidR="00167590" w:rsidRPr="00472645">
        <w:rPr>
          <w:rFonts w:ascii="Times New Roman" w:hAnsi="Times New Roman" w:cs="Times New Roman"/>
          <w:sz w:val="22"/>
        </w:rPr>
        <w:t>)</w:t>
      </w:r>
      <w:r w:rsidR="001F6FA8" w:rsidRPr="00472645">
        <w:rPr>
          <w:rFonts w:ascii="Times New Roman" w:hAnsi="Times New Roman" w:cs="Times New Roman"/>
          <w:sz w:val="22"/>
        </w:rPr>
        <w:t>. Immunoblot analyses were performed with the indicated antibodies.</w:t>
      </w:r>
      <w:r w:rsidR="00D13C53" w:rsidRPr="00472645">
        <w:rPr>
          <w:rFonts w:ascii="Times New Roman" w:hAnsi="Times New Roman" w:cs="Times New Roman"/>
          <w:sz w:val="22"/>
        </w:rPr>
        <w:t xml:space="preserve"> </w:t>
      </w:r>
    </w:p>
    <w:p w14:paraId="5C941FBD" w14:textId="3ED0BD77" w:rsidR="00B4279F" w:rsidRPr="00773070" w:rsidRDefault="00321B5C" w:rsidP="00053BFD">
      <w:pPr>
        <w:rPr>
          <w:rFonts w:ascii="Times New Roman" w:hAnsi="Times New Roman" w:cs="Times New Roman"/>
          <w:sz w:val="22"/>
        </w:rPr>
      </w:pPr>
      <w:r w:rsidRPr="00472645">
        <w:rPr>
          <w:rFonts w:ascii="Times New Roman" w:hAnsi="Times New Roman" w:cs="Times New Roman"/>
          <w:sz w:val="22"/>
        </w:rPr>
        <w:t>(</w:t>
      </w:r>
      <w:r w:rsidR="00522248" w:rsidRPr="00472645">
        <w:rPr>
          <w:rFonts w:ascii="Times New Roman" w:hAnsi="Times New Roman" w:cs="Times New Roman" w:hint="eastAsia"/>
          <w:sz w:val="22"/>
        </w:rPr>
        <w:t>F</w:t>
      </w:r>
      <w:r w:rsidRPr="00472645">
        <w:rPr>
          <w:rFonts w:ascii="Times New Roman" w:hAnsi="Times New Roman" w:cs="Times New Roman"/>
          <w:sz w:val="22"/>
        </w:rPr>
        <w:t xml:space="preserve">) </w:t>
      </w:r>
      <w:r w:rsidR="006A5D6C" w:rsidRPr="00472645">
        <w:rPr>
          <w:rFonts w:ascii="Times New Roman" w:hAnsi="Times New Roman" w:cs="Times New Roman"/>
          <w:sz w:val="22"/>
        </w:rPr>
        <w:t xml:space="preserve">The indicated HT29 cells were exposed to or not to IR. Clonogenic survival assays were performed in indicated cells. Data are presented as the means ± SD from three independent experiments (n = 3).  </w:t>
      </w:r>
      <w:r w:rsidR="008B399E" w:rsidRPr="00472645">
        <w:rPr>
          <w:rFonts w:ascii="Times New Roman" w:hAnsi="Times New Roman" w:cs="Times New Roman"/>
          <w:sz w:val="22"/>
        </w:rPr>
        <w:t>**</w:t>
      </w:r>
      <w:r w:rsidR="008B399E" w:rsidRPr="00472645">
        <w:rPr>
          <w:rFonts w:ascii="Times New Roman" w:hAnsi="Times New Roman" w:cs="Times New Roman"/>
          <w:i/>
          <w:iCs/>
          <w:sz w:val="22"/>
        </w:rPr>
        <w:t xml:space="preserve">p </w:t>
      </w:r>
      <w:r w:rsidR="008B399E" w:rsidRPr="00472645">
        <w:rPr>
          <w:rFonts w:ascii="Times New Roman" w:hAnsi="Times New Roman" w:cs="Times New Roman"/>
          <w:sz w:val="22"/>
        </w:rPr>
        <w:t xml:space="preserve">&lt; 0.01 or </w:t>
      </w:r>
      <w:r w:rsidR="006A5D6C" w:rsidRPr="00472645">
        <w:rPr>
          <w:rFonts w:ascii="Times New Roman" w:hAnsi="Times New Roman" w:cs="Times New Roman"/>
          <w:sz w:val="22"/>
        </w:rPr>
        <w:t>***</w:t>
      </w:r>
      <w:r w:rsidR="006A5D6C" w:rsidRPr="00472645">
        <w:rPr>
          <w:rFonts w:ascii="Times New Roman" w:hAnsi="Times New Roman" w:cs="Times New Roman"/>
          <w:i/>
          <w:iCs/>
          <w:sz w:val="22"/>
        </w:rPr>
        <w:t>p</w:t>
      </w:r>
      <w:r w:rsidR="006A5D6C" w:rsidRPr="00472645">
        <w:rPr>
          <w:rFonts w:ascii="Times New Roman" w:hAnsi="Times New Roman" w:cs="Times New Roman"/>
          <w:sz w:val="22"/>
        </w:rPr>
        <w:t xml:space="preserve"> &lt; 0.001 using one-way ANOVA, followed by Bonferroni’s post hoc test.</w:t>
      </w:r>
    </w:p>
    <w:sectPr w:rsidR="00B4279F" w:rsidRPr="00773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2ECD8B" w14:textId="77777777" w:rsidR="00646F86" w:rsidRDefault="00646F86" w:rsidP="001D128C">
      <w:pPr>
        <w:rPr>
          <w:rFonts w:hint="eastAsia"/>
        </w:rPr>
      </w:pPr>
      <w:r>
        <w:separator/>
      </w:r>
    </w:p>
  </w:endnote>
  <w:endnote w:type="continuationSeparator" w:id="0">
    <w:p w14:paraId="12D7B036" w14:textId="77777777" w:rsidR="00646F86" w:rsidRDefault="00646F86" w:rsidP="001D12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A8133" w14:textId="77777777" w:rsidR="00646F86" w:rsidRDefault="00646F86" w:rsidP="001D128C">
      <w:pPr>
        <w:rPr>
          <w:rFonts w:hint="eastAsia"/>
        </w:rPr>
      </w:pPr>
      <w:r>
        <w:separator/>
      </w:r>
    </w:p>
  </w:footnote>
  <w:footnote w:type="continuationSeparator" w:id="0">
    <w:p w14:paraId="22EB3B38" w14:textId="77777777" w:rsidR="00646F86" w:rsidRDefault="00646F86" w:rsidP="001D12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8296C"/>
    <w:multiLevelType w:val="hybridMultilevel"/>
    <w:tmpl w:val="5AF4C80E"/>
    <w:lvl w:ilvl="0" w:tplc="D49863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84569DA"/>
    <w:multiLevelType w:val="hybridMultilevel"/>
    <w:tmpl w:val="EE0CF4AC"/>
    <w:lvl w:ilvl="0" w:tplc="0BA40C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8927A39"/>
    <w:multiLevelType w:val="hybridMultilevel"/>
    <w:tmpl w:val="161ECB3C"/>
    <w:lvl w:ilvl="0" w:tplc="D9A2DE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55550691">
    <w:abstractNumId w:val="0"/>
  </w:num>
  <w:num w:numId="2" w16cid:durableId="2029485624">
    <w:abstractNumId w:val="2"/>
  </w:num>
  <w:num w:numId="3" w16cid:durableId="82915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5E62"/>
    <w:rsid w:val="000064C5"/>
    <w:rsid w:val="00014CAD"/>
    <w:rsid w:val="00015606"/>
    <w:rsid w:val="00016568"/>
    <w:rsid w:val="00022FEC"/>
    <w:rsid w:val="000266A9"/>
    <w:rsid w:val="00030A3E"/>
    <w:rsid w:val="00036FD7"/>
    <w:rsid w:val="00041EA8"/>
    <w:rsid w:val="0004265B"/>
    <w:rsid w:val="00044BBD"/>
    <w:rsid w:val="000467C8"/>
    <w:rsid w:val="00053BFD"/>
    <w:rsid w:val="00060F2A"/>
    <w:rsid w:val="00070DBE"/>
    <w:rsid w:val="00080DD2"/>
    <w:rsid w:val="000957EB"/>
    <w:rsid w:val="000B273F"/>
    <w:rsid w:val="000B4E6A"/>
    <w:rsid w:val="000B725C"/>
    <w:rsid w:val="000C632C"/>
    <w:rsid w:val="000D284F"/>
    <w:rsid w:val="000E7F86"/>
    <w:rsid w:val="000F4876"/>
    <w:rsid w:val="00113145"/>
    <w:rsid w:val="00120322"/>
    <w:rsid w:val="00121B5F"/>
    <w:rsid w:val="001309FB"/>
    <w:rsid w:val="00132F40"/>
    <w:rsid w:val="00135E7D"/>
    <w:rsid w:val="0013711A"/>
    <w:rsid w:val="0014145F"/>
    <w:rsid w:val="0014655A"/>
    <w:rsid w:val="00150AD0"/>
    <w:rsid w:val="00155728"/>
    <w:rsid w:val="00155E8C"/>
    <w:rsid w:val="00167590"/>
    <w:rsid w:val="001715E3"/>
    <w:rsid w:val="00175AE5"/>
    <w:rsid w:val="00190416"/>
    <w:rsid w:val="001A1327"/>
    <w:rsid w:val="001A1D76"/>
    <w:rsid w:val="001A2DDF"/>
    <w:rsid w:val="001A4BF9"/>
    <w:rsid w:val="001A5E62"/>
    <w:rsid w:val="001C0A67"/>
    <w:rsid w:val="001C452F"/>
    <w:rsid w:val="001C4850"/>
    <w:rsid w:val="001D0C1D"/>
    <w:rsid w:val="001D128C"/>
    <w:rsid w:val="001F6FA8"/>
    <w:rsid w:val="00203A56"/>
    <w:rsid w:val="00203FC7"/>
    <w:rsid w:val="00204FDD"/>
    <w:rsid w:val="00210376"/>
    <w:rsid w:val="00214F75"/>
    <w:rsid w:val="00220400"/>
    <w:rsid w:val="00231875"/>
    <w:rsid w:val="0025376C"/>
    <w:rsid w:val="002568AF"/>
    <w:rsid w:val="002703FD"/>
    <w:rsid w:val="00281F8E"/>
    <w:rsid w:val="00290A7F"/>
    <w:rsid w:val="00292A96"/>
    <w:rsid w:val="002B08B9"/>
    <w:rsid w:val="002C0B9A"/>
    <w:rsid w:val="002D2318"/>
    <w:rsid w:val="002E05AC"/>
    <w:rsid w:val="002E4003"/>
    <w:rsid w:val="002E5A7F"/>
    <w:rsid w:val="002E6D1D"/>
    <w:rsid w:val="002F0252"/>
    <w:rsid w:val="0030226C"/>
    <w:rsid w:val="00305371"/>
    <w:rsid w:val="00321B5C"/>
    <w:rsid w:val="00326844"/>
    <w:rsid w:val="00330B7F"/>
    <w:rsid w:val="003330BC"/>
    <w:rsid w:val="00333225"/>
    <w:rsid w:val="0033432A"/>
    <w:rsid w:val="00336860"/>
    <w:rsid w:val="00340491"/>
    <w:rsid w:val="0035494B"/>
    <w:rsid w:val="00356741"/>
    <w:rsid w:val="00374619"/>
    <w:rsid w:val="0037488F"/>
    <w:rsid w:val="00376037"/>
    <w:rsid w:val="00376D0C"/>
    <w:rsid w:val="00376D2E"/>
    <w:rsid w:val="003874D4"/>
    <w:rsid w:val="0039710D"/>
    <w:rsid w:val="003A1246"/>
    <w:rsid w:val="003A7794"/>
    <w:rsid w:val="003C15D8"/>
    <w:rsid w:val="003D15CC"/>
    <w:rsid w:val="003D1DA4"/>
    <w:rsid w:val="003D2232"/>
    <w:rsid w:val="003E691B"/>
    <w:rsid w:val="0040634F"/>
    <w:rsid w:val="004305DD"/>
    <w:rsid w:val="0044522F"/>
    <w:rsid w:val="0045316B"/>
    <w:rsid w:val="00461F95"/>
    <w:rsid w:val="00472645"/>
    <w:rsid w:val="00476BDA"/>
    <w:rsid w:val="00480BD4"/>
    <w:rsid w:val="00491534"/>
    <w:rsid w:val="00491B9E"/>
    <w:rsid w:val="004A283E"/>
    <w:rsid w:val="004A5F51"/>
    <w:rsid w:val="004B79BA"/>
    <w:rsid w:val="004C0A03"/>
    <w:rsid w:val="004D2AFE"/>
    <w:rsid w:val="004D3DE3"/>
    <w:rsid w:val="004D4454"/>
    <w:rsid w:val="004E4049"/>
    <w:rsid w:val="004E487A"/>
    <w:rsid w:val="004F3EEA"/>
    <w:rsid w:val="004F5333"/>
    <w:rsid w:val="004F66DB"/>
    <w:rsid w:val="00503185"/>
    <w:rsid w:val="00503D28"/>
    <w:rsid w:val="00504E45"/>
    <w:rsid w:val="00512DDE"/>
    <w:rsid w:val="00522248"/>
    <w:rsid w:val="00531E45"/>
    <w:rsid w:val="00533E84"/>
    <w:rsid w:val="00542B7A"/>
    <w:rsid w:val="00543939"/>
    <w:rsid w:val="005478DF"/>
    <w:rsid w:val="0057524E"/>
    <w:rsid w:val="005840D6"/>
    <w:rsid w:val="00584481"/>
    <w:rsid w:val="00594FAE"/>
    <w:rsid w:val="00596088"/>
    <w:rsid w:val="005A6B2E"/>
    <w:rsid w:val="005B0505"/>
    <w:rsid w:val="005C3B29"/>
    <w:rsid w:val="005C432B"/>
    <w:rsid w:val="005C7FA6"/>
    <w:rsid w:val="005D0772"/>
    <w:rsid w:val="005D305B"/>
    <w:rsid w:val="005D7002"/>
    <w:rsid w:val="005E45F3"/>
    <w:rsid w:val="005E4B41"/>
    <w:rsid w:val="005E6697"/>
    <w:rsid w:val="005F2AA2"/>
    <w:rsid w:val="005F3CBF"/>
    <w:rsid w:val="005F3CC8"/>
    <w:rsid w:val="00605F83"/>
    <w:rsid w:val="006110E6"/>
    <w:rsid w:val="006135FA"/>
    <w:rsid w:val="00614BCB"/>
    <w:rsid w:val="00632CE0"/>
    <w:rsid w:val="00632D28"/>
    <w:rsid w:val="00632F62"/>
    <w:rsid w:val="00641196"/>
    <w:rsid w:val="00646F86"/>
    <w:rsid w:val="00662DB5"/>
    <w:rsid w:val="00683D07"/>
    <w:rsid w:val="006A5D6C"/>
    <w:rsid w:val="006A6C50"/>
    <w:rsid w:val="006A6E36"/>
    <w:rsid w:val="006B0B81"/>
    <w:rsid w:val="006B2A2E"/>
    <w:rsid w:val="006B442C"/>
    <w:rsid w:val="006B4D3E"/>
    <w:rsid w:val="006C19C0"/>
    <w:rsid w:val="006C300B"/>
    <w:rsid w:val="006C31BC"/>
    <w:rsid w:val="006D0C65"/>
    <w:rsid w:val="006E442B"/>
    <w:rsid w:val="00710280"/>
    <w:rsid w:val="00723F36"/>
    <w:rsid w:val="0072616E"/>
    <w:rsid w:val="00730B16"/>
    <w:rsid w:val="007313BE"/>
    <w:rsid w:val="00733486"/>
    <w:rsid w:val="00735243"/>
    <w:rsid w:val="00737BFF"/>
    <w:rsid w:val="0074130A"/>
    <w:rsid w:val="00742933"/>
    <w:rsid w:val="00746623"/>
    <w:rsid w:val="007618BC"/>
    <w:rsid w:val="00773070"/>
    <w:rsid w:val="00797D93"/>
    <w:rsid w:val="007A1C50"/>
    <w:rsid w:val="007A2D27"/>
    <w:rsid w:val="007A4662"/>
    <w:rsid w:val="007B0092"/>
    <w:rsid w:val="007B790A"/>
    <w:rsid w:val="007C5FE3"/>
    <w:rsid w:val="007D2B12"/>
    <w:rsid w:val="007D4F18"/>
    <w:rsid w:val="007D5857"/>
    <w:rsid w:val="007E12D0"/>
    <w:rsid w:val="007F3576"/>
    <w:rsid w:val="008036CD"/>
    <w:rsid w:val="00817B65"/>
    <w:rsid w:val="008220BA"/>
    <w:rsid w:val="00832CC4"/>
    <w:rsid w:val="00836DBB"/>
    <w:rsid w:val="00842CB5"/>
    <w:rsid w:val="00853EC3"/>
    <w:rsid w:val="00857EFE"/>
    <w:rsid w:val="00875F52"/>
    <w:rsid w:val="008801AB"/>
    <w:rsid w:val="00880D0C"/>
    <w:rsid w:val="00883AF6"/>
    <w:rsid w:val="008851E0"/>
    <w:rsid w:val="00893939"/>
    <w:rsid w:val="00896000"/>
    <w:rsid w:val="008A2D24"/>
    <w:rsid w:val="008A315C"/>
    <w:rsid w:val="008A6D0D"/>
    <w:rsid w:val="008B399E"/>
    <w:rsid w:val="008B7543"/>
    <w:rsid w:val="008D4DA6"/>
    <w:rsid w:val="008D71F6"/>
    <w:rsid w:val="008E2730"/>
    <w:rsid w:val="008E280F"/>
    <w:rsid w:val="008E2BF9"/>
    <w:rsid w:val="008E6E36"/>
    <w:rsid w:val="008F1775"/>
    <w:rsid w:val="008F5376"/>
    <w:rsid w:val="008F6F28"/>
    <w:rsid w:val="00901FF9"/>
    <w:rsid w:val="009274FB"/>
    <w:rsid w:val="00936C41"/>
    <w:rsid w:val="00936FBC"/>
    <w:rsid w:val="009531E0"/>
    <w:rsid w:val="009656E5"/>
    <w:rsid w:val="00967103"/>
    <w:rsid w:val="009674A3"/>
    <w:rsid w:val="00983644"/>
    <w:rsid w:val="00992B66"/>
    <w:rsid w:val="0099710C"/>
    <w:rsid w:val="009A07D7"/>
    <w:rsid w:val="009B5C4F"/>
    <w:rsid w:val="009C084F"/>
    <w:rsid w:val="009C0D0B"/>
    <w:rsid w:val="009C4415"/>
    <w:rsid w:val="009D604F"/>
    <w:rsid w:val="009E3919"/>
    <w:rsid w:val="00A05680"/>
    <w:rsid w:val="00A06668"/>
    <w:rsid w:val="00A1051F"/>
    <w:rsid w:val="00A15476"/>
    <w:rsid w:val="00A1637B"/>
    <w:rsid w:val="00A275D3"/>
    <w:rsid w:val="00A320BF"/>
    <w:rsid w:val="00A37A7D"/>
    <w:rsid w:val="00A54E63"/>
    <w:rsid w:val="00A61FD0"/>
    <w:rsid w:val="00A63909"/>
    <w:rsid w:val="00A7534D"/>
    <w:rsid w:val="00A90304"/>
    <w:rsid w:val="00A978AC"/>
    <w:rsid w:val="00AA05A4"/>
    <w:rsid w:val="00AB598C"/>
    <w:rsid w:val="00AB7269"/>
    <w:rsid w:val="00AC1198"/>
    <w:rsid w:val="00AC366A"/>
    <w:rsid w:val="00AC44D5"/>
    <w:rsid w:val="00AD56C7"/>
    <w:rsid w:val="00AE3ADF"/>
    <w:rsid w:val="00AE4648"/>
    <w:rsid w:val="00B02C13"/>
    <w:rsid w:val="00B13004"/>
    <w:rsid w:val="00B20BC8"/>
    <w:rsid w:val="00B24FE4"/>
    <w:rsid w:val="00B4279F"/>
    <w:rsid w:val="00B447BF"/>
    <w:rsid w:val="00B4698F"/>
    <w:rsid w:val="00B50241"/>
    <w:rsid w:val="00B62519"/>
    <w:rsid w:val="00B71796"/>
    <w:rsid w:val="00B8121B"/>
    <w:rsid w:val="00B83DA3"/>
    <w:rsid w:val="00B87650"/>
    <w:rsid w:val="00BA288B"/>
    <w:rsid w:val="00BA499D"/>
    <w:rsid w:val="00BA5D6B"/>
    <w:rsid w:val="00BB2718"/>
    <w:rsid w:val="00BC37DB"/>
    <w:rsid w:val="00BC5B80"/>
    <w:rsid w:val="00BE65FD"/>
    <w:rsid w:val="00C0615F"/>
    <w:rsid w:val="00C125A0"/>
    <w:rsid w:val="00C126C6"/>
    <w:rsid w:val="00C21F83"/>
    <w:rsid w:val="00C348A2"/>
    <w:rsid w:val="00C34FA3"/>
    <w:rsid w:val="00C4147D"/>
    <w:rsid w:val="00C46219"/>
    <w:rsid w:val="00C60D9E"/>
    <w:rsid w:val="00C705F1"/>
    <w:rsid w:val="00C7373E"/>
    <w:rsid w:val="00C85A5D"/>
    <w:rsid w:val="00CB2F1B"/>
    <w:rsid w:val="00CC2225"/>
    <w:rsid w:val="00CC2328"/>
    <w:rsid w:val="00CC499F"/>
    <w:rsid w:val="00CD6F13"/>
    <w:rsid w:val="00CE6D64"/>
    <w:rsid w:val="00CF44FC"/>
    <w:rsid w:val="00CF5698"/>
    <w:rsid w:val="00D006A4"/>
    <w:rsid w:val="00D04139"/>
    <w:rsid w:val="00D05607"/>
    <w:rsid w:val="00D13C53"/>
    <w:rsid w:val="00D21883"/>
    <w:rsid w:val="00D23BC8"/>
    <w:rsid w:val="00D25030"/>
    <w:rsid w:val="00D30792"/>
    <w:rsid w:val="00D350D6"/>
    <w:rsid w:val="00D35E88"/>
    <w:rsid w:val="00D45C6A"/>
    <w:rsid w:val="00D569B4"/>
    <w:rsid w:val="00D5744C"/>
    <w:rsid w:val="00D841F8"/>
    <w:rsid w:val="00D8503B"/>
    <w:rsid w:val="00D86D4C"/>
    <w:rsid w:val="00D90CC3"/>
    <w:rsid w:val="00D92006"/>
    <w:rsid w:val="00D9204A"/>
    <w:rsid w:val="00D93051"/>
    <w:rsid w:val="00DA1F72"/>
    <w:rsid w:val="00DA6749"/>
    <w:rsid w:val="00DB45C9"/>
    <w:rsid w:val="00DB4E0C"/>
    <w:rsid w:val="00DD7157"/>
    <w:rsid w:val="00DE241B"/>
    <w:rsid w:val="00DE6F8A"/>
    <w:rsid w:val="00DF2934"/>
    <w:rsid w:val="00DF54A3"/>
    <w:rsid w:val="00E05668"/>
    <w:rsid w:val="00E13D4D"/>
    <w:rsid w:val="00E25F49"/>
    <w:rsid w:val="00E270BE"/>
    <w:rsid w:val="00E41889"/>
    <w:rsid w:val="00E5182A"/>
    <w:rsid w:val="00E6788C"/>
    <w:rsid w:val="00E72FC2"/>
    <w:rsid w:val="00E85C98"/>
    <w:rsid w:val="00EA1950"/>
    <w:rsid w:val="00EA4C22"/>
    <w:rsid w:val="00EA7FF1"/>
    <w:rsid w:val="00EB3A21"/>
    <w:rsid w:val="00EB5929"/>
    <w:rsid w:val="00EC01F3"/>
    <w:rsid w:val="00EC7FA8"/>
    <w:rsid w:val="00ED383B"/>
    <w:rsid w:val="00ED76DD"/>
    <w:rsid w:val="00EE304C"/>
    <w:rsid w:val="00EF11A8"/>
    <w:rsid w:val="00EF60F4"/>
    <w:rsid w:val="00F12594"/>
    <w:rsid w:val="00F3241F"/>
    <w:rsid w:val="00F41B63"/>
    <w:rsid w:val="00F51A88"/>
    <w:rsid w:val="00F60EEE"/>
    <w:rsid w:val="00F640CB"/>
    <w:rsid w:val="00F734FC"/>
    <w:rsid w:val="00F75DF7"/>
    <w:rsid w:val="00F80121"/>
    <w:rsid w:val="00F93D3C"/>
    <w:rsid w:val="00FC2ABC"/>
    <w:rsid w:val="00FC3EF6"/>
    <w:rsid w:val="00FD7F2B"/>
    <w:rsid w:val="00FF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5D7CFE"/>
  <w15:chartTrackingRefBased/>
  <w15:docId w15:val="{108C767C-B5A5-49C2-A3D0-9F09CABB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5E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5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5E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5E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5E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5E6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5E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5E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5E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5E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5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5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5E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5E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5E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5E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5E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5E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5E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5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5E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5E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5E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5E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5E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5E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5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5E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5E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1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12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1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1092</Words>
  <Characters>6006</Characters>
  <Application>Microsoft Office Word</Application>
  <DocSecurity>0</DocSecurity>
  <Lines>107</Lines>
  <Paragraphs>40</Paragraphs>
  <ScaleCrop>false</ScaleCrop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T</dc:creator>
  <cp:keywords/>
  <dc:description/>
  <cp:lastModifiedBy>YY T</cp:lastModifiedBy>
  <cp:revision>540</cp:revision>
  <dcterms:created xsi:type="dcterms:W3CDTF">2025-06-03T12:45:00Z</dcterms:created>
  <dcterms:modified xsi:type="dcterms:W3CDTF">2025-09-21T03:55:00Z</dcterms:modified>
</cp:coreProperties>
</file>